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ustomizations.xml" ContentType="application/vnd.ms-word.keyMapCustomization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5EB5E6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outlineLvl w:val="0"/>
        <w:rPr>
          <w:rFonts w:hint="default" w:ascii="Times New Roman" w:hAnsi="宋体" w:eastAsia="微软雅黑" w:cs="宋体"/>
          <w:b/>
          <w:bCs/>
          <w:color w:val="auto"/>
          <w:kern w:val="2"/>
          <w:sz w:val="21"/>
          <w:szCs w:val="21"/>
          <w:highlight w:val="none"/>
          <w:lang w:val="en-US" w:eastAsia="zh-CN" w:bidi="ar-SA"/>
        </w:rPr>
      </w:pPr>
      <w:bookmarkStart w:id="0" w:name="_GoBack"/>
      <w:r>
        <w:rPr>
          <w:rFonts w:hint="eastAsia" w:ascii="Times New Roman" w:hAnsi="宋体" w:eastAsia="微软雅黑" w:cs="宋体"/>
          <w:b/>
          <w:bCs/>
          <w:color w:val="auto"/>
          <w:kern w:val="2"/>
          <w:sz w:val="21"/>
          <w:szCs w:val="21"/>
          <w:highlight w:val="none"/>
          <w:lang w:val="en-US" w:eastAsia="zh-CN" w:bidi="ar-SA"/>
        </w:rPr>
        <w:t>Course Objectives for International Trade Practice</w:t>
      </w:r>
    </w:p>
    <w:bookmarkEnd w:id="0"/>
    <w:p w14:paraId="475B7B73">
      <w:pPr>
        <w:pStyle w:val="2"/>
        <w:keepNext w:val="0"/>
        <w:keepLines w:val="0"/>
        <w:pageBreakBefore w:val="0"/>
        <w:widowControl/>
        <w:suppressLineNumbers w:val="0"/>
        <w:kinsoku/>
        <w:wordWrap/>
        <w:overflowPunct/>
        <w:topLinePunct w:val="0"/>
        <w:autoSpaceDE/>
        <w:autoSpaceDN/>
        <w:bidi w:val="0"/>
        <w:adjustRightInd/>
        <w:snapToGrid/>
        <w:spacing w:beforeAutospacing="0" w:afterAutospacing="0"/>
        <w:ind w:firstLine="420" w:firstLineChars="200"/>
        <w:jc w:val="both"/>
        <w:textAlignment w:val="auto"/>
        <w:rPr>
          <w:rFonts w:hint="default" w:ascii="Times New Roman" w:hAnsi="Times New Roman" w:eastAsia="微软雅黑" w:cs="Times New Roman"/>
          <w:color w:val="auto"/>
          <w:kern w:val="2"/>
          <w:sz w:val="21"/>
          <w:szCs w:val="21"/>
          <w:highlight w:val="none"/>
          <w:lang w:val="en-US" w:eastAsia="zh-CN" w:bidi="ar-SA"/>
        </w:rPr>
      </w:pPr>
      <w:r>
        <w:rPr>
          <w:rFonts w:hint="default" w:ascii="Times New Roman" w:hAnsi="Times New Roman" w:eastAsia="微软雅黑" w:cs="Times New Roman"/>
          <w:b/>
          <w:bCs/>
          <w:color w:val="auto"/>
          <w:kern w:val="2"/>
          <w:sz w:val="21"/>
          <w:szCs w:val="21"/>
          <w:highlight w:val="none"/>
          <w:lang w:val="en-US" w:eastAsia="zh-CN" w:bidi="ar-SA"/>
        </w:rPr>
        <w:t xml:space="preserve">Overall </w:t>
      </w:r>
      <w:r>
        <w:rPr>
          <w:rFonts w:hint="eastAsia" w:ascii="Times New Roman" w:hAnsi="Times New Roman" w:eastAsia="微软雅黑" w:cs="Times New Roman"/>
          <w:b/>
          <w:bCs/>
          <w:color w:val="auto"/>
          <w:kern w:val="2"/>
          <w:sz w:val="21"/>
          <w:szCs w:val="21"/>
          <w:highlight w:val="none"/>
          <w:lang w:val="en-US" w:eastAsia="zh-CN" w:bidi="ar-SA"/>
        </w:rPr>
        <w:t>CO</w:t>
      </w:r>
      <w:r>
        <w:rPr>
          <w:rFonts w:hint="default" w:ascii="Times New Roman" w:hAnsi="Times New Roman" w:eastAsia="微软雅黑" w:cs="Times New Roman"/>
          <w:color w:val="auto"/>
          <w:kern w:val="2"/>
          <w:sz w:val="21"/>
          <w:szCs w:val="21"/>
          <w:highlight w:val="none"/>
          <w:lang w:val="en-US" w:eastAsia="zh-CN" w:bidi="ar-SA"/>
        </w:rPr>
        <w:t xml:space="preserve">: The primary goal of this course is to cultivate interdisciplinary foreign business professionals well-versed in foreign languages and international trade, aligning with the national vocational qualification requirements for knowledge, skills, and competencies related to international trade-related professions. This is achieved by integrating the applied educational orientation of </w:t>
      </w:r>
      <w:r>
        <w:rPr>
          <w:rFonts w:hint="eastAsia" w:ascii="Times New Roman" w:hAnsi="Times New Roman" w:eastAsia="微软雅黑" w:cs="Times New Roman"/>
          <w:color w:val="auto"/>
          <w:kern w:val="2"/>
          <w:sz w:val="21"/>
          <w:szCs w:val="21"/>
          <w:highlight w:val="none"/>
          <w:lang w:val="en-US" w:eastAsia="zh-CN" w:bidi="ar-SA"/>
        </w:rPr>
        <w:t>the university</w:t>
      </w:r>
      <w:r>
        <w:rPr>
          <w:rFonts w:hint="default" w:ascii="Times New Roman" w:hAnsi="Times New Roman" w:eastAsia="微软雅黑" w:cs="Times New Roman"/>
          <w:color w:val="auto"/>
          <w:kern w:val="2"/>
          <w:sz w:val="21"/>
          <w:szCs w:val="21"/>
          <w:highlight w:val="none"/>
          <w:lang w:val="en-US" w:eastAsia="zh-CN" w:bidi="ar-SA"/>
        </w:rPr>
        <w:t xml:space="preserve"> and highlighting the “Foreign Language+” feature of the new liberal arts. According to the talent cultivation plan, curriculum standards, professional standards, and analysis of student needs, the course aims to develop “applied, innovative, and interdisciplinary” global foreign language talents with both Chinese affinity and an international perspective. Students who study </w:t>
      </w:r>
      <w:r>
        <w:rPr>
          <w:rFonts w:hint="eastAsia" w:ascii="Times New Roman" w:hAnsi="Times New Roman" w:eastAsia="微软雅黑" w:cs="Times New Roman"/>
          <w:color w:val="auto"/>
          <w:kern w:val="2"/>
          <w:sz w:val="21"/>
          <w:szCs w:val="21"/>
          <w:highlight w:val="none"/>
          <w:lang w:val="en-US" w:eastAsia="zh-CN" w:bidi="ar-SA"/>
        </w:rPr>
        <w:t>International Trade Practice in a CLIL</w:t>
      </w:r>
      <w:r>
        <w:rPr>
          <w:rFonts w:hint="default" w:ascii="Times New Roman" w:hAnsi="Times New Roman" w:eastAsia="微软雅黑" w:cs="Times New Roman"/>
          <w:color w:val="auto"/>
          <w:kern w:val="2"/>
          <w:sz w:val="21"/>
          <w:szCs w:val="21"/>
          <w:highlight w:val="none"/>
          <w:lang w:val="en-US" w:eastAsia="zh-CN" w:bidi="ar-SA"/>
        </w:rPr>
        <w:t xml:space="preserve"> education</w:t>
      </w:r>
      <w:r>
        <w:rPr>
          <w:rFonts w:hint="eastAsia" w:ascii="Times New Roman" w:hAnsi="Times New Roman" w:eastAsia="微软雅黑" w:cs="Times New Roman"/>
          <w:color w:val="auto"/>
          <w:kern w:val="2"/>
          <w:sz w:val="21"/>
          <w:szCs w:val="21"/>
          <w:highlight w:val="none"/>
          <w:lang w:val="en-US" w:eastAsia="zh-CN" w:bidi="ar-SA"/>
        </w:rPr>
        <w:t>al context</w:t>
      </w:r>
      <w:r>
        <w:rPr>
          <w:rFonts w:hint="default" w:ascii="Times New Roman" w:hAnsi="Times New Roman" w:eastAsia="微软雅黑" w:cs="Times New Roman"/>
          <w:color w:val="auto"/>
          <w:kern w:val="2"/>
          <w:sz w:val="21"/>
          <w:szCs w:val="21"/>
          <w:highlight w:val="none"/>
          <w:lang w:val="en-US" w:eastAsia="zh-CN" w:bidi="ar-SA"/>
        </w:rPr>
        <w:t xml:space="preserve"> will develop international perspectives while they learn about worldwide and domestic matters and build their ability to think creatively and learn independently</w:t>
      </w:r>
      <w:r>
        <w:rPr>
          <w:rFonts w:hint="eastAsia" w:ascii="Times New Roman" w:hAnsi="Times New Roman" w:eastAsia="微软雅黑" w:cs="Times New Roman"/>
          <w:color w:val="auto"/>
          <w:kern w:val="2"/>
          <w:sz w:val="21"/>
          <w:szCs w:val="21"/>
          <w:highlight w:val="none"/>
          <w:lang w:val="en-US" w:eastAsia="zh-CN" w:bidi="ar-SA"/>
        </w:rPr>
        <w:t xml:space="preserve">, </w:t>
      </w:r>
      <w:r>
        <w:rPr>
          <w:rFonts w:hint="default" w:ascii="Times New Roman" w:hAnsi="Times New Roman" w:eastAsia="微软雅黑" w:cs="Times New Roman"/>
          <w:color w:val="auto"/>
          <w:kern w:val="2"/>
          <w:sz w:val="21"/>
          <w:szCs w:val="21"/>
          <w:highlight w:val="none"/>
          <w:lang w:val="en-US" w:eastAsia="zh-CN" w:bidi="ar-SA"/>
        </w:rPr>
        <w:t xml:space="preserve">and develop global understanding. The students will develop their professional competencies and practical skills through hands-on instruction which teaches them to understand international trade laws and develop their ability to evaluate worldwide business risks and handle trade-related conflicts and reduce business transaction risks. </w:t>
      </w:r>
    </w:p>
    <w:p w14:paraId="171DD607">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420" w:firstLineChars="200"/>
        <w:jc w:val="both"/>
        <w:textAlignment w:val="auto"/>
        <w:outlineLvl w:val="9"/>
        <w:rPr>
          <w:rFonts w:hint="default" w:ascii="Times New Roman" w:hAnsi="Times New Roman" w:eastAsia="微软雅黑" w:cs="Times New Roman"/>
          <w:color w:val="auto"/>
          <w:kern w:val="2"/>
          <w:sz w:val="21"/>
          <w:szCs w:val="21"/>
          <w:highlight w:val="none"/>
          <w:lang w:val="en-US" w:eastAsia="zh-CN" w:bidi="ar-SA"/>
        </w:rPr>
      </w:pPr>
      <w:r>
        <w:rPr>
          <w:rFonts w:hint="eastAsia" w:ascii="Times New Roman" w:hAnsi="Times New Roman" w:eastAsia="微软雅黑" w:cs="Times New Roman"/>
          <w:b/>
          <w:bCs/>
          <w:color w:val="auto"/>
          <w:kern w:val="2"/>
          <w:sz w:val="21"/>
          <w:szCs w:val="21"/>
          <w:highlight w:val="none"/>
          <w:lang w:val="en-US" w:eastAsia="zh-CN" w:bidi="ar-SA"/>
        </w:rPr>
        <w:t>CO</w:t>
      </w:r>
      <w:r>
        <w:rPr>
          <w:rFonts w:hint="default" w:ascii="Times New Roman" w:hAnsi="Times New Roman" w:eastAsia="微软雅黑" w:cs="Times New Roman"/>
          <w:b/>
          <w:bCs/>
          <w:color w:val="auto"/>
          <w:kern w:val="2"/>
          <w:sz w:val="21"/>
          <w:szCs w:val="21"/>
          <w:highlight w:val="none"/>
          <w:lang w:val="en-US" w:eastAsia="zh-CN" w:bidi="ar-SA"/>
        </w:rPr>
        <w:t xml:space="preserve"> 1</w:t>
      </w:r>
      <w:r>
        <w:rPr>
          <w:rFonts w:hint="default" w:ascii="Times New Roman" w:hAnsi="Times New Roman" w:eastAsia="微软雅黑" w:cs="Times New Roman"/>
          <w:color w:val="auto"/>
          <w:kern w:val="2"/>
          <w:sz w:val="21"/>
          <w:szCs w:val="21"/>
          <w:highlight w:val="none"/>
          <w:lang w:val="en-US" w:eastAsia="zh-CN" w:bidi="ar-SA"/>
        </w:rPr>
        <w:t xml:space="preserve">: Students will learn about all </w:t>
      </w:r>
      <w:r>
        <w:rPr>
          <w:rFonts w:hint="eastAsia" w:ascii="Times New Roman" w:hAnsi="Times New Roman" w:eastAsia="微软雅黑" w:cs="Times New Roman"/>
          <w:color w:val="auto"/>
          <w:kern w:val="2"/>
          <w:sz w:val="21"/>
          <w:szCs w:val="21"/>
          <w:highlight w:val="none"/>
          <w:lang w:val="en-US" w:eastAsia="zh-CN" w:bidi="ar-SA"/>
        </w:rPr>
        <w:t xml:space="preserve">the </w:t>
      </w:r>
      <w:r>
        <w:rPr>
          <w:rFonts w:hint="default" w:ascii="Times New Roman" w:hAnsi="Times New Roman" w:eastAsia="微软雅黑" w:cs="Times New Roman"/>
          <w:color w:val="auto"/>
          <w:kern w:val="2"/>
          <w:sz w:val="21"/>
          <w:szCs w:val="21"/>
          <w:highlight w:val="none"/>
          <w:lang w:val="en-US" w:eastAsia="zh-CN" w:bidi="ar-SA"/>
        </w:rPr>
        <w:t>theoretical elements</w:t>
      </w:r>
      <w:r>
        <w:rPr>
          <w:rFonts w:hint="eastAsia" w:ascii="Times New Roman" w:hAnsi="Times New Roman" w:eastAsia="微软雅黑" w:cs="Times New Roman"/>
          <w:color w:val="auto"/>
          <w:kern w:val="2"/>
          <w:sz w:val="21"/>
          <w:szCs w:val="21"/>
          <w:highlight w:val="none"/>
          <w:lang w:val="en-US" w:eastAsia="zh-CN" w:bidi="ar-SA"/>
        </w:rPr>
        <w:t xml:space="preserve"> and </w:t>
      </w:r>
      <w:r>
        <w:rPr>
          <w:rFonts w:hint="default" w:ascii="Times New Roman" w:hAnsi="Times New Roman" w:eastAsia="微软雅黑" w:cs="Times New Roman"/>
          <w:color w:val="auto"/>
          <w:kern w:val="2"/>
          <w:sz w:val="21"/>
          <w:szCs w:val="21"/>
          <w:highlight w:val="none"/>
          <w:lang w:val="en-US" w:eastAsia="zh-CN" w:bidi="ar-SA"/>
        </w:rPr>
        <w:t>operational aspects of international trade import and export activities through this course</w:t>
      </w:r>
      <w:r>
        <w:rPr>
          <w:rFonts w:hint="eastAsia" w:ascii="Times New Roman" w:hAnsi="Times New Roman" w:eastAsia="微软雅黑" w:cs="Times New Roman"/>
          <w:color w:val="auto"/>
          <w:kern w:val="2"/>
          <w:sz w:val="21"/>
          <w:szCs w:val="21"/>
          <w:highlight w:val="none"/>
          <w:lang w:val="en-US" w:eastAsia="zh-CN" w:bidi="ar-SA"/>
        </w:rPr>
        <w:t>.</w:t>
      </w:r>
      <w:r>
        <w:rPr>
          <w:rFonts w:hint="default" w:ascii="Times New Roman" w:hAnsi="Times New Roman" w:eastAsia="微软雅黑" w:cs="Times New Roman"/>
          <w:color w:val="auto"/>
          <w:kern w:val="2"/>
          <w:sz w:val="21"/>
          <w:szCs w:val="21"/>
          <w:highlight w:val="none"/>
          <w:lang w:val="en-US" w:eastAsia="zh-CN" w:bidi="ar-SA"/>
        </w:rPr>
        <w:t xml:space="preserve"> This encompasses the  complete workflow of international trade import and export activities, </w:t>
      </w:r>
      <w:r>
        <w:rPr>
          <w:rFonts w:hint="eastAsia" w:ascii="Times New Roman" w:hAnsi="Times New Roman" w:eastAsia="微软雅黑" w:cs="Times New Roman"/>
          <w:color w:val="auto"/>
          <w:kern w:val="2"/>
          <w:sz w:val="21"/>
          <w:szCs w:val="21"/>
          <w:highlight w:val="none"/>
          <w:lang w:val="en-US" w:eastAsia="zh-CN" w:bidi="ar-SA"/>
        </w:rPr>
        <w:t xml:space="preserve">including </w:t>
      </w:r>
      <w:r>
        <w:rPr>
          <w:rFonts w:hint="default" w:ascii="Times New Roman" w:hAnsi="Times New Roman" w:eastAsia="微软雅黑" w:cs="Times New Roman"/>
          <w:color w:val="auto"/>
          <w:kern w:val="2"/>
          <w:sz w:val="21"/>
          <w:szCs w:val="21"/>
          <w:highlight w:val="none"/>
          <w:lang w:val="en-US" w:eastAsia="zh-CN" w:bidi="ar-SA"/>
        </w:rPr>
        <w:t>business negotiation processes, international trade terminology, international trade sales contracts</w:t>
      </w:r>
      <w:r>
        <w:rPr>
          <w:rFonts w:hint="eastAsia" w:ascii="Times New Roman" w:hAnsi="Times New Roman" w:eastAsia="微软雅黑" w:cs="Times New Roman"/>
          <w:color w:val="auto"/>
          <w:kern w:val="2"/>
          <w:sz w:val="21"/>
          <w:szCs w:val="21"/>
          <w:highlight w:val="none"/>
          <w:lang w:val="en-US" w:eastAsia="zh-CN" w:bidi="ar-SA"/>
        </w:rPr>
        <w:t xml:space="preserve"> </w:t>
      </w:r>
      <w:r>
        <w:rPr>
          <w:rFonts w:hint="default" w:ascii="Times New Roman" w:hAnsi="Times New Roman" w:eastAsia="微软雅黑" w:cs="Times New Roman"/>
          <w:color w:val="auto"/>
          <w:kern w:val="2"/>
          <w:sz w:val="21"/>
          <w:szCs w:val="21"/>
          <w:highlight w:val="none"/>
          <w:lang w:val="en-US" w:eastAsia="zh-CN" w:bidi="ar-SA"/>
        </w:rPr>
        <w:t xml:space="preserve">execution, along with both theoretical and practical knowledge </w:t>
      </w:r>
      <w:r>
        <w:rPr>
          <w:rFonts w:hint="eastAsia" w:ascii="Times New Roman" w:hAnsi="Times New Roman" w:eastAsia="微软雅黑" w:cs="Times New Roman"/>
          <w:color w:val="auto"/>
          <w:kern w:val="2"/>
          <w:sz w:val="21"/>
          <w:szCs w:val="21"/>
          <w:highlight w:val="none"/>
          <w:lang w:val="en-US" w:eastAsia="zh-CN" w:bidi="ar-SA"/>
        </w:rPr>
        <w:t>about</w:t>
      </w:r>
      <w:r>
        <w:rPr>
          <w:rFonts w:hint="default" w:ascii="Times New Roman" w:hAnsi="Times New Roman" w:eastAsia="微软雅黑" w:cs="Times New Roman"/>
          <w:color w:val="auto"/>
          <w:kern w:val="2"/>
          <w:sz w:val="21"/>
          <w:szCs w:val="21"/>
          <w:highlight w:val="none"/>
          <w:lang w:val="en-US" w:eastAsia="zh-CN" w:bidi="ar-SA"/>
        </w:rPr>
        <w:t xml:space="preserve"> goods classification, quality</w:t>
      </w:r>
      <w:r>
        <w:rPr>
          <w:rFonts w:hint="eastAsia" w:ascii="Times New Roman" w:hAnsi="Times New Roman" w:eastAsia="微软雅黑" w:cs="Times New Roman"/>
          <w:color w:val="auto"/>
          <w:kern w:val="2"/>
          <w:sz w:val="21"/>
          <w:szCs w:val="21"/>
          <w:highlight w:val="none"/>
          <w:lang w:val="en-US" w:eastAsia="zh-CN" w:bidi="ar-SA"/>
        </w:rPr>
        <w:t xml:space="preserve"> standards</w:t>
      </w:r>
      <w:r>
        <w:rPr>
          <w:rFonts w:hint="default" w:ascii="Times New Roman" w:hAnsi="Times New Roman" w:eastAsia="微软雅黑" w:cs="Times New Roman"/>
          <w:color w:val="auto"/>
          <w:kern w:val="2"/>
          <w:sz w:val="21"/>
          <w:szCs w:val="21"/>
          <w:highlight w:val="none"/>
          <w:lang w:val="en-US" w:eastAsia="zh-CN" w:bidi="ar-SA"/>
        </w:rPr>
        <w:t>, quantity</w:t>
      </w:r>
      <w:r>
        <w:rPr>
          <w:rFonts w:hint="eastAsia" w:ascii="Times New Roman" w:hAnsi="Times New Roman" w:eastAsia="微软雅黑" w:cs="Times New Roman"/>
          <w:color w:val="auto"/>
          <w:kern w:val="2"/>
          <w:sz w:val="21"/>
          <w:szCs w:val="21"/>
          <w:highlight w:val="none"/>
          <w:lang w:val="en-US" w:eastAsia="zh-CN" w:bidi="ar-SA"/>
        </w:rPr>
        <w:t xml:space="preserve"> needs</w:t>
      </w:r>
      <w:r>
        <w:rPr>
          <w:rFonts w:hint="default" w:ascii="Times New Roman" w:hAnsi="Times New Roman" w:eastAsia="微软雅黑" w:cs="Times New Roman"/>
          <w:color w:val="auto"/>
          <w:kern w:val="2"/>
          <w:sz w:val="21"/>
          <w:szCs w:val="21"/>
          <w:highlight w:val="none"/>
          <w:lang w:val="en-US" w:eastAsia="zh-CN" w:bidi="ar-SA"/>
        </w:rPr>
        <w:t>, packaging</w:t>
      </w:r>
      <w:r>
        <w:rPr>
          <w:rFonts w:hint="eastAsia" w:ascii="Times New Roman" w:hAnsi="Times New Roman" w:eastAsia="微软雅黑" w:cs="Times New Roman"/>
          <w:color w:val="auto"/>
          <w:kern w:val="2"/>
          <w:sz w:val="21"/>
          <w:szCs w:val="21"/>
          <w:highlight w:val="none"/>
          <w:lang w:val="en-US" w:eastAsia="zh-CN" w:bidi="ar-SA"/>
        </w:rPr>
        <w:t xml:space="preserve"> and</w:t>
      </w:r>
      <w:r>
        <w:rPr>
          <w:rFonts w:hint="default" w:ascii="Times New Roman" w:hAnsi="Times New Roman" w:eastAsia="微软雅黑" w:cs="Times New Roman"/>
          <w:color w:val="auto"/>
          <w:kern w:val="2"/>
          <w:sz w:val="21"/>
          <w:szCs w:val="21"/>
          <w:highlight w:val="none"/>
          <w:lang w:val="en-US" w:eastAsia="zh-CN" w:bidi="ar-SA"/>
        </w:rPr>
        <w:t xml:space="preserve"> marking</w:t>
      </w:r>
      <w:r>
        <w:rPr>
          <w:rFonts w:hint="eastAsia" w:ascii="Times New Roman" w:hAnsi="Times New Roman" w:eastAsia="微软雅黑" w:cs="Times New Roman"/>
          <w:color w:val="auto"/>
          <w:kern w:val="2"/>
          <w:sz w:val="21"/>
          <w:szCs w:val="21"/>
          <w:highlight w:val="none"/>
          <w:lang w:val="en-US" w:eastAsia="zh-CN" w:bidi="ar-SA"/>
        </w:rPr>
        <w:t xml:space="preserve"> sy</w:t>
      </w:r>
      <w:r>
        <w:rPr>
          <w:rFonts w:hint="default" w:ascii="Times New Roman" w:hAnsi="Times New Roman" w:eastAsia="微软雅黑" w:cs="Times New Roman"/>
          <w:color w:val="auto"/>
          <w:kern w:val="2"/>
          <w:sz w:val="21"/>
          <w:szCs w:val="21"/>
          <w:highlight w:val="none"/>
          <w:lang w:val="en-US" w:eastAsia="zh-CN" w:bidi="ar-SA"/>
        </w:rPr>
        <w:t>s</w:t>
      </w:r>
      <w:r>
        <w:rPr>
          <w:rFonts w:hint="eastAsia" w:ascii="Times New Roman" w:hAnsi="Times New Roman" w:eastAsia="微软雅黑" w:cs="Times New Roman"/>
          <w:color w:val="auto"/>
          <w:kern w:val="2"/>
          <w:sz w:val="21"/>
          <w:szCs w:val="21"/>
          <w:highlight w:val="none"/>
          <w:lang w:val="en-US" w:eastAsia="zh-CN" w:bidi="ar-SA"/>
        </w:rPr>
        <w:t>tems</w:t>
      </w:r>
      <w:r>
        <w:rPr>
          <w:rFonts w:hint="default" w:ascii="Times New Roman" w:hAnsi="Times New Roman" w:eastAsia="微软雅黑" w:cs="Times New Roman"/>
          <w:color w:val="auto"/>
          <w:kern w:val="2"/>
          <w:sz w:val="21"/>
          <w:szCs w:val="21"/>
          <w:highlight w:val="none"/>
          <w:lang w:val="en-US" w:eastAsia="zh-CN" w:bidi="ar-SA"/>
        </w:rPr>
        <w:t>, pricing</w:t>
      </w:r>
      <w:r>
        <w:rPr>
          <w:rFonts w:hint="eastAsia" w:ascii="Times New Roman" w:hAnsi="Times New Roman" w:eastAsia="微软雅黑" w:cs="Times New Roman"/>
          <w:color w:val="auto"/>
          <w:kern w:val="2"/>
          <w:sz w:val="21"/>
          <w:szCs w:val="21"/>
          <w:highlight w:val="none"/>
          <w:lang w:val="en-US" w:eastAsia="zh-CN" w:bidi="ar-SA"/>
        </w:rPr>
        <w:t xml:space="preserve"> methods</w:t>
      </w:r>
      <w:r>
        <w:rPr>
          <w:rFonts w:hint="default" w:ascii="Times New Roman" w:hAnsi="Times New Roman" w:eastAsia="微软雅黑" w:cs="Times New Roman"/>
          <w:color w:val="auto"/>
          <w:kern w:val="2"/>
          <w:sz w:val="21"/>
          <w:szCs w:val="21"/>
          <w:highlight w:val="none"/>
          <w:lang w:val="en-US" w:eastAsia="zh-CN" w:bidi="ar-SA"/>
        </w:rPr>
        <w:t>, settlement</w:t>
      </w:r>
      <w:r>
        <w:rPr>
          <w:rFonts w:hint="eastAsia" w:ascii="Times New Roman" w:hAnsi="Times New Roman" w:eastAsia="微软雅黑" w:cs="Times New Roman"/>
          <w:color w:val="auto"/>
          <w:kern w:val="2"/>
          <w:sz w:val="21"/>
          <w:szCs w:val="21"/>
          <w:highlight w:val="none"/>
          <w:lang w:val="en-US" w:eastAsia="zh-CN" w:bidi="ar-SA"/>
        </w:rPr>
        <w:t xml:space="preserve"> procedures</w:t>
      </w:r>
      <w:r>
        <w:rPr>
          <w:rFonts w:hint="default" w:ascii="Times New Roman" w:hAnsi="Times New Roman" w:eastAsia="微软雅黑" w:cs="Times New Roman"/>
          <w:color w:val="auto"/>
          <w:kern w:val="2"/>
          <w:sz w:val="21"/>
          <w:szCs w:val="21"/>
          <w:highlight w:val="none"/>
          <w:lang w:val="en-US" w:eastAsia="zh-CN" w:bidi="ar-SA"/>
        </w:rPr>
        <w:t>, transportation</w:t>
      </w:r>
      <w:r>
        <w:rPr>
          <w:rFonts w:hint="eastAsia" w:ascii="Times New Roman" w:hAnsi="Times New Roman" w:eastAsia="微软雅黑" w:cs="Times New Roman"/>
          <w:color w:val="auto"/>
          <w:kern w:val="2"/>
          <w:sz w:val="21"/>
          <w:szCs w:val="21"/>
          <w:highlight w:val="none"/>
          <w:lang w:val="en-US" w:eastAsia="zh-CN" w:bidi="ar-SA"/>
        </w:rPr>
        <w:t xml:space="preserve"> options</w:t>
      </w:r>
      <w:r>
        <w:rPr>
          <w:rFonts w:hint="default" w:ascii="Times New Roman" w:hAnsi="Times New Roman" w:eastAsia="微软雅黑" w:cs="Times New Roman"/>
          <w:color w:val="auto"/>
          <w:kern w:val="2"/>
          <w:sz w:val="21"/>
          <w:szCs w:val="21"/>
          <w:highlight w:val="none"/>
          <w:lang w:val="en-US" w:eastAsia="zh-CN" w:bidi="ar-SA"/>
        </w:rPr>
        <w:t>, insurance</w:t>
      </w:r>
      <w:r>
        <w:rPr>
          <w:rFonts w:hint="eastAsia" w:ascii="Times New Roman" w:hAnsi="Times New Roman" w:eastAsia="微软雅黑" w:cs="Times New Roman"/>
          <w:color w:val="auto"/>
          <w:kern w:val="2"/>
          <w:sz w:val="21"/>
          <w:szCs w:val="21"/>
          <w:highlight w:val="none"/>
          <w:lang w:val="en-US" w:eastAsia="zh-CN" w:bidi="ar-SA"/>
        </w:rPr>
        <w:t xml:space="preserve"> coverage</w:t>
      </w:r>
      <w:r>
        <w:rPr>
          <w:rFonts w:hint="default" w:ascii="Times New Roman" w:hAnsi="Times New Roman" w:eastAsia="微软雅黑" w:cs="Times New Roman"/>
          <w:color w:val="auto"/>
          <w:kern w:val="2"/>
          <w:sz w:val="21"/>
          <w:szCs w:val="21"/>
          <w:highlight w:val="none"/>
          <w:lang w:val="en-US" w:eastAsia="zh-CN" w:bidi="ar-SA"/>
        </w:rPr>
        <w:t>, claims</w:t>
      </w:r>
      <w:r>
        <w:rPr>
          <w:rFonts w:hint="eastAsia" w:ascii="Times New Roman" w:hAnsi="Times New Roman" w:eastAsia="微软雅黑" w:cs="Times New Roman"/>
          <w:color w:val="auto"/>
          <w:kern w:val="2"/>
          <w:sz w:val="21"/>
          <w:szCs w:val="21"/>
          <w:highlight w:val="none"/>
          <w:lang w:val="en-US" w:eastAsia="zh-CN" w:bidi="ar-SA"/>
        </w:rPr>
        <w:t xml:space="preserve"> handling</w:t>
      </w:r>
      <w:r>
        <w:rPr>
          <w:rFonts w:hint="default" w:ascii="Times New Roman" w:hAnsi="Times New Roman" w:eastAsia="微软雅黑" w:cs="Times New Roman"/>
          <w:color w:val="auto"/>
          <w:kern w:val="2"/>
          <w:sz w:val="21"/>
          <w:szCs w:val="21"/>
          <w:highlight w:val="none"/>
          <w:lang w:val="en-US" w:eastAsia="zh-CN" w:bidi="ar-SA"/>
        </w:rPr>
        <w:t>, and commodity inspection.</w:t>
      </w:r>
    </w:p>
    <w:p w14:paraId="27705637">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420" w:firstLineChars="200"/>
        <w:jc w:val="both"/>
        <w:textAlignment w:val="auto"/>
        <w:outlineLvl w:val="9"/>
        <w:rPr>
          <w:rFonts w:hint="default" w:ascii="Times New Roman" w:hAnsi="Times New Roman" w:eastAsia="微软雅黑" w:cs="Times New Roman"/>
          <w:color w:val="auto"/>
          <w:kern w:val="2"/>
          <w:sz w:val="21"/>
          <w:szCs w:val="21"/>
          <w:highlight w:val="none"/>
          <w:lang w:val="en-US" w:eastAsia="zh-CN" w:bidi="ar-SA"/>
        </w:rPr>
      </w:pPr>
      <w:r>
        <w:rPr>
          <w:rFonts w:hint="eastAsia" w:ascii="Times New Roman" w:hAnsi="Times New Roman" w:eastAsia="微软雅黑" w:cs="Times New Roman"/>
          <w:b/>
          <w:bCs/>
          <w:color w:val="auto"/>
          <w:kern w:val="2"/>
          <w:sz w:val="21"/>
          <w:szCs w:val="21"/>
          <w:highlight w:val="none"/>
          <w:lang w:val="en-US" w:eastAsia="zh-CN" w:bidi="ar-SA"/>
        </w:rPr>
        <w:t>CO</w:t>
      </w:r>
      <w:r>
        <w:rPr>
          <w:rFonts w:hint="default" w:ascii="Times New Roman" w:hAnsi="Times New Roman" w:eastAsia="微软雅黑" w:cs="Times New Roman"/>
          <w:b/>
          <w:bCs/>
          <w:color w:val="auto"/>
          <w:kern w:val="2"/>
          <w:sz w:val="21"/>
          <w:szCs w:val="21"/>
          <w:highlight w:val="none"/>
          <w:lang w:val="en-US" w:eastAsia="zh-CN" w:bidi="ar-SA"/>
        </w:rPr>
        <w:t xml:space="preserve"> 2</w:t>
      </w:r>
      <w:r>
        <w:rPr>
          <w:rFonts w:hint="default" w:ascii="Times New Roman" w:hAnsi="Times New Roman" w:eastAsia="微软雅黑" w:cs="Times New Roman"/>
          <w:color w:val="auto"/>
          <w:kern w:val="2"/>
          <w:sz w:val="21"/>
          <w:szCs w:val="21"/>
          <w:highlight w:val="none"/>
          <w:lang w:val="en-US" w:eastAsia="zh-CN" w:bidi="ar-SA"/>
        </w:rPr>
        <w:t>: The CLIL education program helps students improve their English language abilities</w:t>
      </w:r>
      <w:r>
        <w:rPr>
          <w:rFonts w:hint="eastAsia" w:ascii="Times New Roman" w:hAnsi="Times New Roman" w:eastAsia="微软雅黑" w:cs="Times New Roman"/>
          <w:color w:val="auto"/>
          <w:kern w:val="2"/>
          <w:sz w:val="21"/>
          <w:szCs w:val="21"/>
          <w:highlight w:val="none"/>
          <w:lang w:val="en-US" w:eastAsia="zh-CN" w:bidi="ar-SA"/>
        </w:rPr>
        <w:t xml:space="preserve">, cultivate cross-cultural capabilities and adaptability </w:t>
      </w:r>
      <w:r>
        <w:rPr>
          <w:rFonts w:hint="default" w:ascii="Times New Roman" w:hAnsi="Times New Roman" w:eastAsia="微软雅黑" w:cs="Times New Roman"/>
          <w:color w:val="auto"/>
          <w:kern w:val="2"/>
          <w:sz w:val="21"/>
          <w:szCs w:val="21"/>
          <w:highlight w:val="none"/>
          <w:lang w:val="en-US" w:eastAsia="zh-CN" w:bidi="ar-SA"/>
        </w:rPr>
        <w:t>through international trade business education and develop flexible work habits and gain practical international trade skills. The course requires students to maste</w:t>
      </w:r>
      <w:r>
        <w:rPr>
          <w:rFonts w:hint="eastAsia" w:ascii="Times New Roman" w:hAnsi="Times New Roman" w:eastAsia="微软雅黑" w:cs="Times New Roman"/>
          <w:color w:val="auto"/>
          <w:kern w:val="2"/>
          <w:sz w:val="21"/>
          <w:szCs w:val="21"/>
          <w:highlight w:val="none"/>
          <w:lang w:val="en-US" w:eastAsia="zh-CN" w:bidi="ar-SA"/>
        </w:rPr>
        <w:t xml:space="preserve">r </w:t>
      </w:r>
      <w:r>
        <w:rPr>
          <w:rFonts w:hint="default" w:ascii="Times New Roman" w:hAnsi="Times New Roman" w:eastAsia="微软雅黑" w:cs="Times New Roman"/>
          <w:color w:val="auto"/>
          <w:kern w:val="2"/>
          <w:sz w:val="21"/>
          <w:szCs w:val="21"/>
          <w:highlight w:val="none"/>
          <w:lang w:val="en-US" w:eastAsia="zh-CN" w:bidi="ar-SA"/>
        </w:rPr>
        <w:t xml:space="preserve">essential English expressions which relate to trade theories and policies while they study fundamental foreign trade concepts and policy documents and develop basic communication competencies for writing business letters and conducting import-export operations through oral </w:t>
      </w:r>
      <w:r>
        <w:rPr>
          <w:rFonts w:hint="eastAsia" w:ascii="Times New Roman" w:hAnsi="Times New Roman" w:eastAsia="微软雅黑" w:cs="Times New Roman"/>
          <w:color w:val="auto"/>
          <w:kern w:val="2"/>
          <w:sz w:val="21"/>
          <w:szCs w:val="21"/>
          <w:highlight w:val="none"/>
          <w:lang w:val="en-US" w:eastAsia="zh-CN" w:bidi="ar-SA"/>
        </w:rPr>
        <w:t>discussions,</w:t>
      </w:r>
      <w:r>
        <w:rPr>
          <w:rFonts w:hint="default" w:ascii="Times New Roman" w:hAnsi="Times New Roman" w:eastAsia="微软雅黑" w:cs="Times New Roman"/>
          <w:color w:val="auto"/>
          <w:kern w:val="2"/>
          <w:sz w:val="21"/>
          <w:szCs w:val="21"/>
          <w:highlight w:val="none"/>
          <w:lang w:val="en-US" w:eastAsia="zh-CN" w:bidi="ar-SA"/>
        </w:rPr>
        <w:t xml:space="preserve"> which help them achieve successful business English interactions.</w:t>
      </w:r>
    </w:p>
    <w:p w14:paraId="3CDDD3B4">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420" w:firstLineChars="200"/>
        <w:jc w:val="both"/>
        <w:textAlignment w:val="auto"/>
        <w:outlineLvl w:val="9"/>
        <w:rPr>
          <w:rFonts w:hint="default" w:ascii="Times New Roman" w:hAnsi="Times New Roman" w:eastAsia="微软雅黑" w:cs="Times New Roman"/>
          <w:color w:val="auto"/>
          <w:kern w:val="2"/>
          <w:sz w:val="21"/>
          <w:szCs w:val="21"/>
          <w:highlight w:val="none"/>
          <w:lang w:val="en-US" w:eastAsia="zh-CN" w:bidi="ar-SA"/>
        </w:rPr>
      </w:pPr>
      <w:r>
        <w:rPr>
          <w:rFonts w:hint="eastAsia" w:ascii="Times New Roman" w:hAnsi="Times New Roman" w:eastAsia="微软雅黑" w:cs="Times New Roman"/>
          <w:b/>
          <w:bCs/>
          <w:color w:val="auto"/>
          <w:kern w:val="2"/>
          <w:sz w:val="21"/>
          <w:szCs w:val="21"/>
          <w:highlight w:val="none"/>
          <w:lang w:val="en-US" w:eastAsia="zh-CN" w:bidi="ar-SA"/>
        </w:rPr>
        <w:t>CO</w:t>
      </w:r>
      <w:r>
        <w:rPr>
          <w:rFonts w:hint="default" w:ascii="Times New Roman" w:hAnsi="Times New Roman" w:eastAsia="微软雅黑" w:cs="Times New Roman"/>
          <w:b/>
          <w:bCs/>
          <w:color w:val="auto"/>
          <w:kern w:val="2"/>
          <w:sz w:val="21"/>
          <w:szCs w:val="21"/>
          <w:highlight w:val="none"/>
          <w:lang w:val="en-US" w:eastAsia="zh-CN" w:bidi="ar-SA"/>
        </w:rPr>
        <w:t xml:space="preserve"> 3</w:t>
      </w:r>
      <w:r>
        <w:rPr>
          <w:rFonts w:hint="default" w:ascii="Times New Roman" w:hAnsi="Times New Roman" w:eastAsia="微软雅黑" w:cs="Times New Roman"/>
          <w:color w:val="auto"/>
          <w:kern w:val="2"/>
          <w:sz w:val="21"/>
          <w:szCs w:val="21"/>
          <w:highlight w:val="none"/>
          <w:lang w:val="en-US" w:eastAsia="zh-CN" w:bidi="ar-SA"/>
        </w:rPr>
        <w:t xml:space="preserve">: </w:t>
      </w:r>
      <w:r>
        <w:rPr>
          <w:rFonts w:hint="eastAsia" w:ascii="Times New Roman" w:hAnsi="Times New Roman" w:eastAsia="微软雅黑" w:cs="Times New Roman"/>
          <w:color w:val="auto"/>
          <w:kern w:val="2"/>
          <w:sz w:val="21"/>
          <w:szCs w:val="21"/>
          <w:highlight w:val="none"/>
          <w:lang w:val="en-US" w:eastAsia="zh-CN" w:bidi="ar-SA"/>
        </w:rPr>
        <w:t>This CO re</w:t>
      </w:r>
      <w:r>
        <w:rPr>
          <w:rFonts w:hint="default" w:ascii="Times New Roman" w:hAnsi="Times New Roman" w:eastAsia="微软雅黑" w:cs="Times New Roman"/>
          <w:color w:val="auto"/>
          <w:kern w:val="2"/>
          <w:sz w:val="21"/>
          <w:szCs w:val="21"/>
          <w:highlight w:val="none"/>
          <w:lang w:val="en-US" w:eastAsia="zh-CN" w:bidi="ar-SA"/>
        </w:rPr>
        <w:t>quire</w:t>
      </w:r>
      <w:r>
        <w:rPr>
          <w:rFonts w:hint="eastAsia" w:ascii="Times New Roman" w:hAnsi="Times New Roman" w:eastAsia="微软雅黑" w:cs="Times New Roman"/>
          <w:color w:val="auto"/>
          <w:kern w:val="2"/>
          <w:sz w:val="21"/>
          <w:szCs w:val="21"/>
          <w:highlight w:val="none"/>
          <w:lang w:val="en-US" w:eastAsia="zh-CN" w:bidi="ar-SA"/>
        </w:rPr>
        <w:t>s students to develop</w:t>
      </w:r>
      <w:r>
        <w:rPr>
          <w:rFonts w:hint="default" w:ascii="Times New Roman" w:hAnsi="Times New Roman" w:eastAsia="微软雅黑" w:cs="Times New Roman"/>
          <w:color w:val="auto"/>
          <w:kern w:val="2"/>
          <w:sz w:val="21"/>
          <w:szCs w:val="21"/>
          <w:highlight w:val="none"/>
          <w:lang w:val="en-US" w:eastAsia="zh-CN" w:bidi="ar-SA"/>
        </w:rPr>
        <w:t xml:space="preserve"> practical competencies throughout all phases of international trade import-export operations. This encompasses</w:t>
      </w:r>
      <w:r>
        <w:rPr>
          <w:rFonts w:hint="eastAsia" w:ascii="Times New Roman" w:hAnsi="Times New Roman" w:eastAsia="微软雅黑" w:cs="Times New Roman"/>
          <w:color w:val="auto"/>
          <w:kern w:val="2"/>
          <w:sz w:val="21"/>
          <w:szCs w:val="21"/>
          <w:highlight w:val="none"/>
          <w:lang w:val="en-US" w:eastAsia="zh-CN" w:bidi="ar-SA"/>
        </w:rPr>
        <w:t xml:space="preserve"> </w:t>
      </w:r>
      <w:r>
        <w:rPr>
          <w:rFonts w:hint="default" w:ascii="Times New Roman" w:hAnsi="Times New Roman" w:eastAsia="微软雅黑" w:cs="Times New Roman"/>
          <w:color w:val="auto"/>
          <w:kern w:val="2"/>
          <w:sz w:val="21"/>
          <w:szCs w:val="21"/>
          <w:highlight w:val="none"/>
          <w:lang w:val="en-US" w:eastAsia="zh-CN" w:bidi="ar-SA"/>
        </w:rPr>
        <w:t>proficiency in the utilization of international settlement instruments under multiple payment methods;</w:t>
      </w:r>
      <w:r>
        <w:rPr>
          <w:rFonts w:hint="eastAsia" w:ascii="Times New Roman" w:hAnsi="Times New Roman" w:eastAsia="微软雅黑" w:cs="Times New Roman"/>
          <w:color w:val="auto"/>
          <w:kern w:val="2"/>
          <w:sz w:val="21"/>
          <w:szCs w:val="21"/>
          <w:highlight w:val="none"/>
          <w:lang w:val="en-US" w:eastAsia="zh-CN" w:bidi="ar-SA"/>
        </w:rPr>
        <w:t xml:space="preserve"> </w:t>
      </w:r>
      <w:r>
        <w:rPr>
          <w:rFonts w:hint="default" w:ascii="Times New Roman" w:hAnsi="Times New Roman" w:eastAsia="微软雅黑" w:cs="Times New Roman"/>
          <w:color w:val="auto"/>
          <w:kern w:val="2"/>
          <w:sz w:val="21"/>
          <w:szCs w:val="21"/>
          <w:highlight w:val="none"/>
          <w:lang w:val="en-US" w:eastAsia="zh-CN" w:bidi="ar-SA"/>
        </w:rPr>
        <w:t xml:space="preserve">the ability to handle letters of credit through their issuance and modification and verification process; the aptitude to compile complete documentation packages in accordance with </w:t>
      </w:r>
      <w:r>
        <w:rPr>
          <w:rFonts w:hint="eastAsia" w:ascii="Times New Roman" w:hAnsi="Times New Roman" w:eastAsia="微软雅黑" w:cs="Times New Roman"/>
          <w:color w:val="auto"/>
          <w:kern w:val="2"/>
          <w:sz w:val="21"/>
          <w:szCs w:val="21"/>
          <w:highlight w:val="none"/>
          <w:lang w:val="en-US" w:eastAsia="zh-CN" w:bidi="ar-SA"/>
        </w:rPr>
        <w:t xml:space="preserve">sales </w:t>
      </w:r>
      <w:r>
        <w:rPr>
          <w:rFonts w:hint="default" w:ascii="Times New Roman" w:hAnsi="Times New Roman" w:eastAsia="微软雅黑" w:cs="Times New Roman"/>
          <w:color w:val="auto"/>
          <w:kern w:val="2"/>
          <w:sz w:val="21"/>
          <w:szCs w:val="21"/>
          <w:highlight w:val="none"/>
          <w:lang w:val="en-US" w:eastAsia="zh-CN" w:bidi="ar-SA"/>
        </w:rPr>
        <w:t>contracts, letters of credit, international customs rules</w:t>
      </w:r>
      <w:r>
        <w:rPr>
          <w:rFonts w:hint="eastAsia" w:ascii="Times New Roman" w:hAnsi="Times New Roman" w:eastAsia="微软雅黑" w:cs="Times New Roman"/>
          <w:color w:val="auto"/>
          <w:kern w:val="2"/>
          <w:sz w:val="21"/>
          <w:szCs w:val="21"/>
          <w:highlight w:val="none"/>
          <w:lang w:val="en-US" w:eastAsia="zh-CN" w:bidi="ar-SA"/>
        </w:rPr>
        <w:t xml:space="preserve">, </w:t>
      </w:r>
      <w:r>
        <w:rPr>
          <w:rFonts w:hint="default" w:ascii="Times New Roman" w:hAnsi="Times New Roman" w:eastAsia="微软雅黑" w:cs="Times New Roman"/>
          <w:color w:val="auto"/>
          <w:kern w:val="2"/>
          <w:sz w:val="21"/>
          <w:szCs w:val="21"/>
          <w:highlight w:val="none"/>
          <w:lang w:val="en-US" w:eastAsia="zh-CN" w:bidi="ar-SA"/>
        </w:rPr>
        <w:t>all applicable laws and regulations</w:t>
      </w:r>
      <w:r>
        <w:rPr>
          <w:rFonts w:hint="eastAsia" w:ascii="Times New Roman" w:hAnsi="Times New Roman" w:eastAsia="微软雅黑" w:cs="Times New Roman"/>
          <w:color w:val="auto"/>
          <w:kern w:val="2"/>
          <w:sz w:val="21"/>
          <w:szCs w:val="21"/>
          <w:highlight w:val="none"/>
          <w:lang w:val="en-US" w:eastAsia="zh-CN" w:bidi="ar-SA"/>
        </w:rPr>
        <w:t xml:space="preserve">; </w:t>
      </w:r>
      <w:r>
        <w:rPr>
          <w:rFonts w:hint="default" w:ascii="Times New Roman" w:hAnsi="Times New Roman" w:eastAsia="微软雅黑" w:cs="Times New Roman"/>
          <w:color w:val="auto"/>
          <w:kern w:val="2"/>
          <w:sz w:val="21"/>
          <w:szCs w:val="21"/>
          <w:highlight w:val="none"/>
          <w:lang w:val="en-US" w:eastAsia="zh-CN" w:bidi="ar-SA"/>
        </w:rPr>
        <w:t>and the ability to conduct cost calculations</w:t>
      </w:r>
      <w:r>
        <w:rPr>
          <w:rFonts w:hint="eastAsia" w:ascii="Times New Roman" w:hAnsi="Times New Roman" w:eastAsia="微软雅黑" w:cs="Times New Roman"/>
          <w:color w:val="auto"/>
          <w:kern w:val="2"/>
          <w:sz w:val="21"/>
          <w:szCs w:val="21"/>
          <w:highlight w:val="none"/>
          <w:lang w:val="en-US" w:eastAsia="zh-CN" w:bidi="ar-SA"/>
        </w:rPr>
        <w:t xml:space="preserve"> and</w:t>
      </w:r>
      <w:r>
        <w:rPr>
          <w:rFonts w:hint="default" w:ascii="Times New Roman" w:hAnsi="Times New Roman" w:eastAsia="微软雅黑" w:cs="Times New Roman"/>
          <w:color w:val="auto"/>
          <w:kern w:val="2"/>
          <w:sz w:val="21"/>
          <w:szCs w:val="21"/>
          <w:highlight w:val="none"/>
          <w:lang w:val="en-US" w:eastAsia="zh-CN" w:bidi="ar-SA"/>
        </w:rPr>
        <w:t xml:space="preserve"> quotation adjustments, freight charge calculations, commission and discount computations, and exchange rate conversions in the context of international trade.</w:t>
      </w:r>
    </w:p>
    <w:p w14:paraId="05B087FE">
      <w:pPr>
        <w:keepNext w:val="0"/>
        <w:keepLines w:val="0"/>
        <w:pageBreakBefore w:val="0"/>
        <w:widowControl/>
        <w:numPr>
          <w:ilvl w:val="0"/>
          <w:numId w:val="0"/>
        </w:numPr>
        <w:suppressLineNumbers w:val="0"/>
        <w:kinsoku/>
        <w:wordWrap/>
        <w:overflowPunct/>
        <w:topLinePunct w:val="0"/>
        <w:autoSpaceDE/>
        <w:autoSpaceDN/>
        <w:bidi w:val="0"/>
        <w:adjustRightInd/>
        <w:snapToGrid/>
        <w:spacing w:line="240" w:lineRule="auto"/>
        <w:ind w:leftChars="0"/>
        <w:jc w:val="both"/>
        <w:textAlignment w:val="auto"/>
        <w:rPr>
          <w:rFonts w:hint="default" w:ascii="Times New Roman" w:hAnsi="Times New Roman" w:eastAsia="宋体" w:cs="Times New Roman"/>
          <w:color w:val="auto"/>
          <w:kern w:val="0"/>
          <w:sz w:val="21"/>
          <w:szCs w:val="21"/>
          <w:highlight w:val="none"/>
          <w:lang w:val="en-US" w:eastAsia="zh-CN" w:bidi="ar"/>
        </w:rPr>
      </w:pPr>
    </w:p>
    <w:p w14:paraId="01BF81F7">
      <w:pPr>
        <w:rPr>
          <w:color w:val="auto"/>
        </w:rPr>
      </w:pPr>
    </w:p>
    <w:p w14:paraId="210A7A90"/>
    <w:sectPr>
      <w:pgSz w:w="11906" w:h="16838"/>
      <w:pgMar w:top="1440" w:right="1800" w:bottom="1440" w:left="1800" w:header="851" w:footer="992" w:gutter="0"/>
      <w:cols w:space="425" w:num="1"/>
      <w:docGrid w:type="lines" w:linePitch="312" w:charSpace="0"/>
    </w:sectPr>
  </w:body>
</w:document>
</file>

<file path=word/customizations.xml><?xml version="1.0" encoding="utf-8"?>
<wne:tcg xmlns:r="http://schemas.openxmlformats.org/officeDocument/2006/relationships" xmlns:wne="http://schemas.microsoft.com/office/word/2006/wordml">
  <wne:keymaps>
    <wne:keymap wne:kcmPrimary="0651">
      <wne:macro wne:macroName="MATHTYPECOMMANDS.UILIB.MTCOMMAND_INSERTINLINEEQN"/>
    </wne:keymap>
    <wne:keymap wne:kcmPrimary="0451">
      <wne:macro wne:macroName="MATHTYPECOMMANDS.UILIB.MTCOMMAND_INSERTDISPEQN"/>
    </wne:keymap>
    <wne:keymap wne:kcmPrimary="0551">
      <wne:macro wne:macroName="MATHTYPECOMMANDS.UILIB.MTCOMMAND_INSERTRIGHTNUMBEREDDISPEQN"/>
    </wne:keymap>
    <wne:keymap wne:kcmPrimary="0751">
      <wne:macro wne:macroName="MATHTYPECOMMANDS.UILIB.MTCOMMAND_INSERTLEFTNUMBEREDDISPEQN"/>
    </wne:keymap>
    <wne:keymap wne:kcmPrimary="04DC">
      <wne:macro wne:macroName="MATHTYPECOMMANDS.UILIB.MTCOMMAND_TEXTOGGLE"/>
    </wne:keymap>
    <wne:keymap wne:kcmPrimary="0445">
      <wne:macro wne:macroName="MATHTYPECOMMANDS.UILIB.MTCOMMAND_EDITEQUATIONINPLACE"/>
    </wne:keymap>
    <wne:keymap wne:kcmPrimary="044F">
      <wne:macro wne:macroName="MATHTYPECOMMANDS.UILIB.MTCOMMAND_EDITEQUATIONOPEN"/>
    </wne:keymap>
  </wne:keymaps>
</wne:tc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8"/>
    <w:family w:val="modern"/>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0A394B"/>
    <w:rsid w:val="001F71A1"/>
    <w:rsid w:val="00241785"/>
    <w:rsid w:val="004C49F6"/>
    <w:rsid w:val="004C682C"/>
    <w:rsid w:val="004D70B8"/>
    <w:rsid w:val="005F55A2"/>
    <w:rsid w:val="00727876"/>
    <w:rsid w:val="008E28B1"/>
    <w:rsid w:val="00A4208E"/>
    <w:rsid w:val="00AA5ADF"/>
    <w:rsid w:val="00B42D10"/>
    <w:rsid w:val="00C64320"/>
    <w:rsid w:val="00D65727"/>
    <w:rsid w:val="00F878BD"/>
    <w:rsid w:val="01025EF7"/>
    <w:rsid w:val="010C4833"/>
    <w:rsid w:val="010C6A73"/>
    <w:rsid w:val="013A00E2"/>
    <w:rsid w:val="01491AFD"/>
    <w:rsid w:val="01521644"/>
    <w:rsid w:val="015F3FF5"/>
    <w:rsid w:val="01661EA6"/>
    <w:rsid w:val="01672DB6"/>
    <w:rsid w:val="016F61BD"/>
    <w:rsid w:val="017767BA"/>
    <w:rsid w:val="01941D23"/>
    <w:rsid w:val="01C0315C"/>
    <w:rsid w:val="01C34939"/>
    <w:rsid w:val="01F26559"/>
    <w:rsid w:val="01F66B4A"/>
    <w:rsid w:val="020F2F01"/>
    <w:rsid w:val="021076AA"/>
    <w:rsid w:val="02135E67"/>
    <w:rsid w:val="02153C32"/>
    <w:rsid w:val="0219152B"/>
    <w:rsid w:val="02532583"/>
    <w:rsid w:val="02543564"/>
    <w:rsid w:val="02596B0D"/>
    <w:rsid w:val="027454CD"/>
    <w:rsid w:val="027A1A1D"/>
    <w:rsid w:val="027C5214"/>
    <w:rsid w:val="0282389E"/>
    <w:rsid w:val="028267EC"/>
    <w:rsid w:val="02987B73"/>
    <w:rsid w:val="02BB50C8"/>
    <w:rsid w:val="02C13514"/>
    <w:rsid w:val="02C71CE2"/>
    <w:rsid w:val="02FE45C5"/>
    <w:rsid w:val="03090280"/>
    <w:rsid w:val="030D15D8"/>
    <w:rsid w:val="03104BFE"/>
    <w:rsid w:val="0320412F"/>
    <w:rsid w:val="032A7C97"/>
    <w:rsid w:val="033231DE"/>
    <w:rsid w:val="033B42AF"/>
    <w:rsid w:val="03507697"/>
    <w:rsid w:val="03512614"/>
    <w:rsid w:val="035B1309"/>
    <w:rsid w:val="035E4919"/>
    <w:rsid w:val="0361528E"/>
    <w:rsid w:val="037B6CE6"/>
    <w:rsid w:val="038313FC"/>
    <w:rsid w:val="038A53D6"/>
    <w:rsid w:val="03946EC2"/>
    <w:rsid w:val="039D5CF3"/>
    <w:rsid w:val="03B538C0"/>
    <w:rsid w:val="03BD6382"/>
    <w:rsid w:val="03D06818"/>
    <w:rsid w:val="03D64FC1"/>
    <w:rsid w:val="03D96F8D"/>
    <w:rsid w:val="03EF245D"/>
    <w:rsid w:val="040122E2"/>
    <w:rsid w:val="040C7205"/>
    <w:rsid w:val="04380045"/>
    <w:rsid w:val="046029F8"/>
    <w:rsid w:val="046A7887"/>
    <w:rsid w:val="047852F7"/>
    <w:rsid w:val="047A77B9"/>
    <w:rsid w:val="048A00CF"/>
    <w:rsid w:val="04A81FF5"/>
    <w:rsid w:val="04AD13C9"/>
    <w:rsid w:val="04CE3CC9"/>
    <w:rsid w:val="04D856BE"/>
    <w:rsid w:val="04DD0E74"/>
    <w:rsid w:val="04DF59F8"/>
    <w:rsid w:val="04E0447B"/>
    <w:rsid w:val="04F73EE8"/>
    <w:rsid w:val="050859A2"/>
    <w:rsid w:val="05170AF4"/>
    <w:rsid w:val="051753B3"/>
    <w:rsid w:val="05327EC7"/>
    <w:rsid w:val="053346B0"/>
    <w:rsid w:val="05336D47"/>
    <w:rsid w:val="05356A6D"/>
    <w:rsid w:val="053657C5"/>
    <w:rsid w:val="0538609A"/>
    <w:rsid w:val="053E70A6"/>
    <w:rsid w:val="055A1F23"/>
    <w:rsid w:val="056806E5"/>
    <w:rsid w:val="05721A22"/>
    <w:rsid w:val="057838CB"/>
    <w:rsid w:val="05932AEB"/>
    <w:rsid w:val="05A51E79"/>
    <w:rsid w:val="05C67827"/>
    <w:rsid w:val="05DF77CE"/>
    <w:rsid w:val="060240AA"/>
    <w:rsid w:val="06050BD7"/>
    <w:rsid w:val="062968B9"/>
    <w:rsid w:val="062A0161"/>
    <w:rsid w:val="062C12E3"/>
    <w:rsid w:val="065E3C95"/>
    <w:rsid w:val="069061B9"/>
    <w:rsid w:val="069344D0"/>
    <w:rsid w:val="069452F2"/>
    <w:rsid w:val="06954901"/>
    <w:rsid w:val="069758B3"/>
    <w:rsid w:val="06A6512A"/>
    <w:rsid w:val="06B27744"/>
    <w:rsid w:val="06CB4468"/>
    <w:rsid w:val="06FA07CE"/>
    <w:rsid w:val="06FD0A0C"/>
    <w:rsid w:val="071514B8"/>
    <w:rsid w:val="0742206A"/>
    <w:rsid w:val="07471ADB"/>
    <w:rsid w:val="07675AC5"/>
    <w:rsid w:val="0779276E"/>
    <w:rsid w:val="07B13CA4"/>
    <w:rsid w:val="07C225BD"/>
    <w:rsid w:val="07C33321"/>
    <w:rsid w:val="07C7126F"/>
    <w:rsid w:val="07E9313D"/>
    <w:rsid w:val="080122B1"/>
    <w:rsid w:val="08116064"/>
    <w:rsid w:val="082D606B"/>
    <w:rsid w:val="082E76E8"/>
    <w:rsid w:val="08303180"/>
    <w:rsid w:val="08355147"/>
    <w:rsid w:val="08363CD7"/>
    <w:rsid w:val="08392F65"/>
    <w:rsid w:val="084A45EA"/>
    <w:rsid w:val="086E7B9D"/>
    <w:rsid w:val="0878512E"/>
    <w:rsid w:val="087E3473"/>
    <w:rsid w:val="088408A7"/>
    <w:rsid w:val="08990EDE"/>
    <w:rsid w:val="08B1658D"/>
    <w:rsid w:val="08D704A6"/>
    <w:rsid w:val="08DA41D6"/>
    <w:rsid w:val="0903074F"/>
    <w:rsid w:val="090E2150"/>
    <w:rsid w:val="09481997"/>
    <w:rsid w:val="094F4886"/>
    <w:rsid w:val="094F7079"/>
    <w:rsid w:val="09945643"/>
    <w:rsid w:val="09A1637D"/>
    <w:rsid w:val="09BF43E6"/>
    <w:rsid w:val="09CC1464"/>
    <w:rsid w:val="09E62164"/>
    <w:rsid w:val="09FE3E2A"/>
    <w:rsid w:val="0A2315FD"/>
    <w:rsid w:val="0A2A534C"/>
    <w:rsid w:val="0A2E09DF"/>
    <w:rsid w:val="0A570BFC"/>
    <w:rsid w:val="0A5E351B"/>
    <w:rsid w:val="0A613F07"/>
    <w:rsid w:val="0A670AD4"/>
    <w:rsid w:val="0A6F0AB8"/>
    <w:rsid w:val="0A7E453E"/>
    <w:rsid w:val="0A8F0EC4"/>
    <w:rsid w:val="0A9843C8"/>
    <w:rsid w:val="0AB33815"/>
    <w:rsid w:val="0AB35D94"/>
    <w:rsid w:val="0AC77A1C"/>
    <w:rsid w:val="0B011D70"/>
    <w:rsid w:val="0B030A35"/>
    <w:rsid w:val="0B296FD8"/>
    <w:rsid w:val="0B2D270E"/>
    <w:rsid w:val="0B3317A4"/>
    <w:rsid w:val="0B392643"/>
    <w:rsid w:val="0B4C3FB6"/>
    <w:rsid w:val="0B4D05D3"/>
    <w:rsid w:val="0B4D3571"/>
    <w:rsid w:val="0B4E7ABE"/>
    <w:rsid w:val="0B506620"/>
    <w:rsid w:val="0B554CE7"/>
    <w:rsid w:val="0B586D0D"/>
    <w:rsid w:val="0B621C09"/>
    <w:rsid w:val="0B762D33"/>
    <w:rsid w:val="0B812AF8"/>
    <w:rsid w:val="0B961280"/>
    <w:rsid w:val="0BA76A13"/>
    <w:rsid w:val="0BA86B26"/>
    <w:rsid w:val="0BB22E2E"/>
    <w:rsid w:val="0BBE1EED"/>
    <w:rsid w:val="0BD3581D"/>
    <w:rsid w:val="0BED4FAA"/>
    <w:rsid w:val="0BFB6C53"/>
    <w:rsid w:val="0C055E7A"/>
    <w:rsid w:val="0C153F54"/>
    <w:rsid w:val="0C1C083F"/>
    <w:rsid w:val="0C3C4A53"/>
    <w:rsid w:val="0C416044"/>
    <w:rsid w:val="0C451A9F"/>
    <w:rsid w:val="0C507EC8"/>
    <w:rsid w:val="0C595676"/>
    <w:rsid w:val="0C5C102F"/>
    <w:rsid w:val="0C6F03D9"/>
    <w:rsid w:val="0C8C1BE5"/>
    <w:rsid w:val="0C8F15DF"/>
    <w:rsid w:val="0C9872FC"/>
    <w:rsid w:val="0CB86DF9"/>
    <w:rsid w:val="0CBB23C2"/>
    <w:rsid w:val="0CCB7B30"/>
    <w:rsid w:val="0CCD04C5"/>
    <w:rsid w:val="0CD375F4"/>
    <w:rsid w:val="0CD560A6"/>
    <w:rsid w:val="0CDE38C4"/>
    <w:rsid w:val="0CE276E7"/>
    <w:rsid w:val="0CE623A3"/>
    <w:rsid w:val="0CEE5F48"/>
    <w:rsid w:val="0D17676A"/>
    <w:rsid w:val="0D2A4A2A"/>
    <w:rsid w:val="0D363384"/>
    <w:rsid w:val="0D3F6D4A"/>
    <w:rsid w:val="0D40647F"/>
    <w:rsid w:val="0D520897"/>
    <w:rsid w:val="0D6814AB"/>
    <w:rsid w:val="0D7203AF"/>
    <w:rsid w:val="0D861EE4"/>
    <w:rsid w:val="0D8733F9"/>
    <w:rsid w:val="0D8D7535"/>
    <w:rsid w:val="0DC237B0"/>
    <w:rsid w:val="0DC42D98"/>
    <w:rsid w:val="0DD147C7"/>
    <w:rsid w:val="0E1027B5"/>
    <w:rsid w:val="0E136771"/>
    <w:rsid w:val="0E4432B0"/>
    <w:rsid w:val="0E4C394F"/>
    <w:rsid w:val="0E545BF0"/>
    <w:rsid w:val="0E611E7C"/>
    <w:rsid w:val="0E631A98"/>
    <w:rsid w:val="0E6F3B40"/>
    <w:rsid w:val="0E8F240A"/>
    <w:rsid w:val="0E9A5DC1"/>
    <w:rsid w:val="0EA7265A"/>
    <w:rsid w:val="0EBE3DAF"/>
    <w:rsid w:val="0EC95D8C"/>
    <w:rsid w:val="0ED900EC"/>
    <w:rsid w:val="0EF7350F"/>
    <w:rsid w:val="0EFA2E1D"/>
    <w:rsid w:val="0EFB2D72"/>
    <w:rsid w:val="0F014DC2"/>
    <w:rsid w:val="0F0356D6"/>
    <w:rsid w:val="0F0657A8"/>
    <w:rsid w:val="0F0B2AC2"/>
    <w:rsid w:val="0F261A77"/>
    <w:rsid w:val="0F261DD4"/>
    <w:rsid w:val="0F312CCF"/>
    <w:rsid w:val="0F46192A"/>
    <w:rsid w:val="0F4C48D4"/>
    <w:rsid w:val="0F4E7B29"/>
    <w:rsid w:val="0F59161E"/>
    <w:rsid w:val="0F5C731E"/>
    <w:rsid w:val="0F5D19E3"/>
    <w:rsid w:val="0F660649"/>
    <w:rsid w:val="0F671D01"/>
    <w:rsid w:val="0F706EEC"/>
    <w:rsid w:val="0F731204"/>
    <w:rsid w:val="0F760997"/>
    <w:rsid w:val="0F8D4E77"/>
    <w:rsid w:val="0FA90B6B"/>
    <w:rsid w:val="0FC14570"/>
    <w:rsid w:val="0FD936A9"/>
    <w:rsid w:val="0FE33F0C"/>
    <w:rsid w:val="0FE3492C"/>
    <w:rsid w:val="0FF009CC"/>
    <w:rsid w:val="0FFA4365"/>
    <w:rsid w:val="100564AC"/>
    <w:rsid w:val="10112719"/>
    <w:rsid w:val="102B3C6B"/>
    <w:rsid w:val="10476061"/>
    <w:rsid w:val="104934CC"/>
    <w:rsid w:val="10626C38"/>
    <w:rsid w:val="1075667F"/>
    <w:rsid w:val="107D2080"/>
    <w:rsid w:val="107E475B"/>
    <w:rsid w:val="109E00A9"/>
    <w:rsid w:val="10B13838"/>
    <w:rsid w:val="10B5164E"/>
    <w:rsid w:val="10BF506C"/>
    <w:rsid w:val="10C50788"/>
    <w:rsid w:val="10CB0135"/>
    <w:rsid w:val="10D43D2C"/>
    <w:rsid w:val="10E366DB"/>
    <w:rsid w:val="10E95665"/>
    <w:rsid w:val="11067B5C"/>
    <w:rsid w:val="110B7F0D"/>
    <w:rsid w:val="1123590C"/>
    <w:rsid w:val="112B2F63"/>
    <w:rsid w:val="11344A12"/>
    <w:rsid w:val="113A4A0D"/>
    <w:rsid w:val="115C1850"/>
    <w:rsid w:val="11647D02"/>
    <w:rsid w:val="11952907"/>
    <w:rsid w:val="11A14E0C"/>
    <w:rsid w:val="11A3351F"/>
    <w:rsid w:val="11AC48BE"/>
    <w:rsid w:val="11AD3AE9"/>
    <w:rsid w:val="11AF2D5D"/>
    <w:rsid w:val="11B952AB"/>
    <w:rsid w:val="11BB40A2"/>
    <w:rsid w:val="11CB5E14"/>
    <w:rsid w:val="11E37DED"/>
    <w:rsid w:val="11E93C22"/>
    <w:rsid w:val="121A6311"/>
    <w:rsid w:val="123E1EFC"/>
    <w:rsid w:val="1256402A"/>
    <w:rsid w:val="12685A74"/>
    <w:rsid w:val="12714CC1"/>
    <w:rsid w:val="1272265F"/>
    <w:rsid w:val="12723A8F"/>
    <w:rsid w:val="129F412A"/>
    <w:rsid w:val="12A06699"/>
    <w:rsid w:val="12BF7614"/>
    <w:rsid w:val="12CD4E36"/>
    <w:rsid w:val="12D96B69"/>
    <w:rsid w:val="12E03F21"/>
    <w:rsid w:val="130E34D1"/>
    <w:rsid w:val="130F3212"/>
    <w:rsid w:val="1312274D"/>
    <w:rsid w:val="13172B13"/>
    <w:rsid w:val="1326253F"/>
    <w:rsid w:val="13451D8A"/>
    <w:rsid w:val="134825CC"/>
    <w:rsid w:val="13796CC3"/>
    <w:rsid w:val="139E3F99"/>
    <w:rsid w:val="13CD6988"/>
    <w:rsid w:val="13DC69E5"/>
    <w:rsid w:val="13E47B2B"/>
    <w:rsid w:val="13E746D4"/>
    <w:rsid w:val="140C2310"/>
    <w:rsid w:val="14105A61"/>
    <w:rsid w:val="14237887"/>
    <w:rsid w:val="14265E5E"/>
    <w:rsid w:val="143344F9"/>
    <w:rsid w:val="143F5FD1"/>
    <w:rsid w:val="14402085"/>
    <w:rsid w:val="1442132A"/>
    <w:rsid w:val="144425D6"/>
    <w:rsid w:val="145819CC"/>
    <w:rsid w:val="14727225"/>
    <w:rsid w:val="1474716C"/>
    <w:rsid w:val="147819EB"/>
    <w:rsid w:val="14864F21"/>
    <w:rsid w:val="148E3FF2"/>
    <w:rsid w:val="14906A72"/>
    <w:rsid w:val="14A80853"/>
    <w:rsid w:val="14AB0E0B"/>
    <w:rsid w:val="14AF2E60"/>
    <w:rsid w:val="14D42FC9"/>
    <w:rsid w:val="14D865FF"/>
    <w:rsid w:val="14DD51B0"/>
    <w:rsid w:val="14F62E11"/>
    <w:rsid w:val="14FA64D5"/>
    <w:rsid w:val="15326EDD"/>
    <w:rsid w:val="15613F41"/>
    <w:rsid w:val="158A7FF4"/>
    <w:rsid w:val="15A2004B"/>
    <w:rsid w:val="15A64286"/>
    <w:rsid w:val="15C55CFA"/>
    <w:rsid w:val="15DF50E5"/>
    <w:rsid w:val="15E41061"/>
    <w:rsid w:val="16050E7C"/>
    <w:rsid w:val="16065835"/>
    <w:rsid w:val="160A6B9C"/>
    <w:rsid w:val="16143653"/>
    <w:rsid w:val="164B3BA0"/>
    <w:rsid w:val="16592597"/>
    <w:rsid w:val="16711A65"/>
    <w:rsid w:val="16745395"/>
    <w:rsid w:val="16765135"/>
    <w:rsid w:val="167B03A2"/>
    <w:rsid w:val="168306EF"/>
    <w:rsid w:val="168948C3"/>
    <w:rsid w:val="168E5B7F"/>
    <w:rsid w:val="16AC4AFF"/>
    <w:rsid w:val="16BF4681"/>
    <w:rsid w:val="16D00483"/>
    <w:rsid w:val="16DA0DEA"/>
    <w:rsid w:val="16DA7841"/>
    <w:rsid w:val="16DE6FE9"/>
    <w:rsid w:val="16F044CB"/>
    <w:rsid w:val="16F15ACA"/>
    <w:rsid w:val="17002738"/>
    <w:rsid w:val="17127323"/>
    <w:rsid w:val="172D7C9B"/>
    <w:rsid w:val="17342C73"/>
    <w:rsid w:val="17384C39"/>
    <w:rsid w:val="17566D77"/>
    <w:rsid w:val="176D36EA"/>
    <w:rsid w:val="1772395D"/>
    <w:rsid w:val="17B15D87"/>
    <w:rsid w:val="17BC0344"/>
    <w:rsid w:val="17D215F1"/>
    <w:rsid w:val="17D43469"/>
    <w:rsid w:val="17D7492D"/>
    <w:rsid w:val="17E41608"/>
    <w:rsid w:val="18003D99"/>
    <w:rsid w:val="18207A0D"/>
    <w:rsid w:val="182D0284"/>
    <w:rsid w:val="184C5F6D"/>
    <w:rsid w:val="185E0A28"/>
    <w:rsid w:val="18704108"/>
    <w:rsid w:val="18943AA4"/>
    <w:rsid w:val="18A74CC7"/>
    <w:rsid w:val="18CB7B38"/>
    <w:rsid w:val="18D468AF"/>
    <w:rsid w:val="18EC4C37"/>
    <w:rsid w:val="18F2355D"/>
    <w:rsid w:val="18F97391"/>
    <w:rsid w:val="19077779"/>
    <w:rsid w:val="193A4746"/>
    <w:rsid w:val="196502D1"/>
    <w:rsid w:val="19681836"/>
    <w:rsid w:val="19761B3D"/>
    <w:rsid w:val="198B4307"/>
    <w:rsid w:val="1997252D"/>
    <w:rsid w:val="19A56411"/>
    <w:rsid w:val="19A94B80"/>
    <w:rsid w:val="19CA0D5A"/>
    <w:rsid w:val="19CF7587"/>
    <w:rsid w:val="19D44EB1"/>
    <w:rsid w:val="19E060DD"/>
    <w:rsid w:val="19FA743E"/>
    <w:rsid w:val="1A074F80"/>
    <w:rsid w:val="1A1328A5"/>
    <w:rsid w:val="1A1A2F08"/>
    <w:rsid w:val="1A2C58FD"/>
    <w:rsid w:val="1A2C621D"/>
    <w:rsid w:val="1A462D46"/>
    <w:rsid w:val="1A464626"/>
    <w:rsid w:val="1A496A33"/>
    <w:rsid w:val="1A59202E"/>
    <w:rsid w:val="1A8E672D"/>
    <w:rsid w:val="1A9270AD"/>
    <w:rsid w:val="1A932CCC"/>
    <w:rsid w:val="1AA335DA"/>
    <w:rsid w:val="1AAB6D76"/>
    <w:rsid w:val="1AC9715E"/>
    <w:rsid w:val="1AE57897"/>
    <w:rsid w:val="1AF2354A"/>
    <w:rsid w:val="1AF91F50"/>
    <w:rsid w:val="1B091635"/>
    <w:rsid w:val="1B0C22F9"/>
    <w:rsid w:val="1B0C6885"/>
    <w:rsid w:val="1B235A2C"/>
    <w:rsid w:val="1B582A1B"/>
    <w:rsid w:val="1B784CCE"/>
    <w:rsid w:val="1B8D49AA"/>
    <w:rsid w:val="1B9705F7"/>
    <w:rsid w:val="1BA630C9"/>
    <w:rsid w:val="1BC35EB8"/>
    <w:rsid w:val="1BD8110E"/>
    <w:rsid w:val="1BDC2F1A"/>
    <w:rsid w:val="1BE45292"/>
    <w:rsid w:val="1BE52E52"/>
    <w:rsid w:val="1BEB2F0B"/>
    <w:rsid w:val="1C021232"/>
    <w:rsid w:val="1C060647"/>
    <w:rsid w:val="1C154AB8"/>
    <w:rsid w:val="1C1A72E9"/>
    <w:rsid w:val="1C1C3AC8"/>
    <w:rsid w:val="1C21396B"/>
    <w:rsid w:val="1C5E6303"/>
    <w:rsid w:val="1C640A18"/>
    <w:rsid w:val="1C724F1B"/>
    <w:rsid w:val="1C80104C"/>
    <w:rsid w:val="1C8E1FD3"/>
    <w:rsid w:val="1CB326B0"/>
    <w:rsid w:val="1CB355C5"/>
    <w:rsid w:val="1CD74683"/>
    <w:rsid w:val="1CDE1345"/>
    <w:rsid w:val="1CE13677"/>
    <w:rsid w:val="1CE41F09"/>
    <w:rsid w:val="1CE4418F"/>
    <w:rsid w:val="1CFA5C67"/>
    <w:rsid w:val="1D0A6F92"/>
    <w:rsid w:val="1D19420B"/>
    <w:rsid w:val="1D1E7FEC"/>
    <w:rsid w:val="1D223EF7"/>
    <w:rsid w:val="1D473421"/>
    <w:rsid w:val="1D496BF7"/>
    <w:rsid w:val="1D6270D1"/>
    <w:rsid w:val="1D6F3761"/>
    <w:rsid w:val="1D70768E"/>
    <w:rsid w:val="1D7C0763"/>
    <w:rsid w:val="1D8A1770"/>
    <w:rsid w:val="1D8F27CC"/>
    <w:rsid w:val="1D9B19D1"/>
    <w:rsid w:val="1DB21A8E"/>
    <w:rsid w:val="1DED5478"/>
    <w:rsid w:val="1DFD55A6"/>
    <w:rsid w:val="1E025426"/>
    <w:rsid w:val="1E0B3D58"/>
    <w:rsid w:val="1E2E624A"/>
    <w:rsid w:val="1E33270D"/>
    <w:rsid w:val="1E391BE0"/>
    <w:rsid w:val="1E452975"/>
    <w:rsid w:val="1E7A4E61"/>
    <w:rsid w:val="1E7C6F3A"/>
    <w:rsid w:val="1E8220C9"/>
    <w:rsid w:val="1EC43881"/>
    <w:rsid w:val="1ECE79A7"/>
    <w:rsid w:val="1EE45A68"/>
    <w:rsid w:val="1EEE52C4"/>
    <w:rsid w:val="1EF52D35"/>
    <w:rsid w:val="1EF55228"/>
    <w:rsid w:val="1F1B146E"/>
    <w:rsid w:val="1F240FD0"/>
    <w:rsid w:val="1F300BD2"/>
    <w:rsid w:val="1F3A7646"/>
    <w:rsid w:val="1F4276A0"/>
    <w:rsid w:val="1F4A37E6"/>
    <w:rsid w:val="1F5747C6"/>
    <w:rsid w:val="1F5E6B7F"/>
    <w:rsid w:val="1F685D68"/>
    <w:rsid w:val="1F855445"/>
    <w:rsid w:val="1F8C6393"/>
    <w:rsid w:val="1F9A660A"/>
    <w:rsid w:val="1F9D5FFB"/>
    <w:rsid w:val="1FA407EE"/>
    <w:rsid w:val="1FAF59AA"/>
    <w:rsid w:val="1FB53352"/>
    <w:rsid w:val="1FB6750C"/>
    <w:rsid w:val="1FCA3BAC"/>
    <w:rsid w:val="1FE23844"/>
    <w:rsid w:val="1FE60D85"/>
    <w:rsid w:val="1FEB4FB6"/>
    <w:rsid w:val="1FED6955"/>
    <w:rsid w:val="1FF14992"/>
    <w:rsid w:val="20106E75"/>
    <w:rsid w:val="201924A9"/>
    <w:rsid w:val="20255EA4"/>
    <w:rsid w:val="202609EE"/>
    <w:rsid w:val="20365DDD"/>
    <w:rsid w:val="204D12C0"/>
    <w:rsid w:val="20655675"/>
    <w:rsid w:val="206F6B8F"/>
    <w:rsid w:val="20700FA0"/>
    <w:rsid w:val="209C4E3C"/>
    <w:rsid w:val="20B63B8F"/>
    <w:rsid w:val="20D4714E"/>
    <w:rsid w:val="20DF4B67"/>
    <w:rsid w:val="20F64AF7"/>
    <w:rsid w:val="21002D43"/>
    <w:rsid w:val="210957E5"/>
    <w:rsid w:val="212F000C"/>
    <w:rsid w:val="213210BD"/>
    <w:rsid w:val="21323FB6"/>
    <w:rsid w:val="21325C72"/>
    <w:rsid w:val="2143291A"/>
    <w:rsid w:val="2152543E"/>
    <w:rsid w:val="217463A6"/>
    <w:rsid w:val="21746E74"/>
    <w:rsid w:val="2179323F"/>
    <w:rsid w:val="219C1B25"/>
    <w:rsid w:val="21A4598E"/>
    <w:rsid w:val="21A5198C"/>
    <w:rsid w:val="21C058C2"/>
    <w:rsid w:val="21DE4C2C"/>
    <w:rsid w:val="21E677F1"/>
    <w:rsid w:val="21FE7C55"/>
    <w:rsid w:val="22144ABE"/>
    <w:rsid w:val="221B0291"/>
    <w:rsid w:val="22233D14"/>
    <w:rsid w:val="222E1E6D"/>
    <w:rsid w:val="224550A2"/>
    <w:rsid w:val="224B2E72"/>
    <w:rsid w:val="2252515F"/>
    <w:rsid w:val="2255425F"/>
    <w:rsid w:val="2259435C"/>
    <w:rsid w:val="22731658"/>
    <w:rsid w:val="228459A1"/>
    <w:rsid w:val="228A187D"/>
    <w:rsid w:val="228D2020"/>
    <w:rsid w:val="229A5A4B"/>
    <w:rsid w:val="229C7FD1"/>
    <w:rsid w:val="22AE1468"/>
    <w:rsid w:val="22C72D70"/>
    <w:rsid w:val="22C94EC3"/>
    <w:rsid w:val="22D14A45"/>
    <w:rsid w:val="22D776A0"/>
    <w:rsid w:val="232B672E"/>
    <w:rsid w:val="23300AB1"/>
    <w:rsid w:val="2331699B"/>
    <w:rsid w:val="233D2083"/>
    <w:rsid w:val="234E50D3"/>
    <w:rsid w:val="23635E9F"/>
    <w:rsid w:val="23746F5A"/>
    <w:rsid w:val="23870F63"/>
    <w:rsid w:val="23B53755"/>
    <w:rsid w:val="23BB6B11"/>
    <w:rsid w:val="23BD7C35"/>
    <w:rsid w:val="23DE0B88"/>
    <w:rsid w:val="23EA5921"/>
    <w:rsid w:val="23F153AB"/>
    <w:rsid w:val="23FE2BE1"/>
    <w:rsid w:val="240221C6"/>
    <w:rsid w:val="240C1A7F"/>
    <w:rsid w:val="241631FF"/>
    <w:rsid w:val="246F6E26"/>
    <w:rsid w:val="2480266C"/>
    <w:rsid w:val="248770F0"/>
    <w:rsid w:val="248E410B"/>
    <w:rsid w:val="24920559"/>
    <w:rsid w:val="249969BA"/>
    <w:rsid w:val="24A82350"/>
    <w:rsid w:val="24B95864"/>
    <w:rsid w:val="24BA2ABA"/>
    <w:rsid w:val="24C52716"/>
    <w:rsid w:val="24C74186"/>
    <w:rsid w:val="24C977E9"/>
    <w:rsid w:val="250E48F8"/>
    <w:rsid w:val="2521169C"/>
    <w:rsid w:val="25247454"/>
    <w:rsid w:val="25464B6E"/>
    <w:rsid w:val="2556556C"/>
    <w:rsid w:val="258F0242"/>
    <w:rsid w:val="259020C6"/>
    <w:rsid w:val="259563AB"/>
    <w:rsid w:val="25A13226"/>
    <w:rsid w:val="25A42B3F"/>
    <w:rsid w:val="25E75C2C"/>
    <w:rsid w:val="25EA4619"/>
    <w:rsid w:val="25F84176"/>
    <w:rsid w:val="25F97A91"/>
    <w:rsid w:val="260301FC"/>
    <w:rsid w:val="261720A5"/>
    <w:rsid w:val="263E5CF3"/>
    <w:rsid w:val="2658105E"/>
    <w:rsid w:val="26602988"/>
    <w:rsid w:val="267355BB"/>
    <w:rsid w:val="268F054F"/>
    <w:rsid w:val="269F1575"/>
    <w:rsid w:val="26A67E77"/>
    <w:rsid w:val="26AF39A1"/>
    <w:rsid w:val="26B173BC"/>
    <w:rsid w:val="26C603CE"/>
    <w:rsid w:val="26D033FD"/>
    <w:rsid w:val="26E413BF"/>
    <w:rsid w:val="26E95C82"/>
    <w:rsid w:val="26FD0B0F"/>
    <w:rsid w:val="27064557"/>
    <w:rsid w:val="27074B68"/>
    <w:rsid w:val="271E4EBF"/>
    <w:rsid w:val="272560A4"/>
    <w:rsid w:val="272B5410"/>
    <w:rsid w:val="27337235"/>
    <w:rsid w:val="273F3B65"/>
    <w:rsid w:val="27686B38"/>
    <w:rsid w:val="2772798F"/>
    <w:rsid w:val="27803BBC"/>
    <w:rsid w:val="278052BA"/>
    <w:rsid w:val="278C257F"/>
    <w:rsid w:val="279E0CCC"/>
    <w:rsid w:val="27AC1386"/>
    <w:rsid w:val="27B50D7B"/>
    <w:rsid w:val="27D40012"/>
    <w:rsid w:val="27D649EF"/>
    <w:rsid w:val="27D6771F"/>
    <w:rsid w:val="27E23E44"/>
    <w:rsid w:val="28025245"/>
    <w:rsid w:val="28131E75"/>
    <w:rsid w:val="281C0AD7"/>
    <w:rsid w:val="281C2E5F"/>
    <w:rsid w:val="282B4DFF"/>
    <w:rsid w:val="283204B1"/>
    <w:rsid w:val="284A31FC"/>
    <w:rsid w:val="287E3E0D"/>
    <w:rsid w:val="28893ECC"/>
    <w:rsid w:val="28962912"/>
    <w:rsid w:val="289E5136"/>
    <w:rsid w:val="28A81445"/>
    <w:rsid w:val="28A87FA6"/>
    <w:rsid w:val="28AB6495"/>
    <w:rsid w:val="28B07116"/>
    <w:rsid w:val="28B638F4"/>
    <w:rsid w:val="28BB32F0"/>
    <w:rsid w:val="28D41136"/>
    <w:rsid w:val="28DF62A5"/>
    <w:rsid w:val="28FC5ABD"/>
    <w:rsid w:val="29203FD0"/>
    <w:rsid w:val="29255ACA"/>
    <w:rsid w:val="29314F66"/>
    <w:rsid w:val="2943234B"/>
    <w:rsid w:val="29470AC6"/>
    <w:rsid w:val="29563428"/>
    <w:rsid w:val="29675900"/>
    <w:rsid w:val="29676BE2"/>
    <w:rsid w:val="298563E0"/>
    <w:rsid w:val="29AB1396"/>
    <w:rsid w:val="29D27AA4"/>
    <w:rsid w:val="29D371C7"/>
    <w:rsid w:val="29DF77BD"/>
    <w:rsid w:val="29E155CF"/>
    <w:rsid w:val="29E40ABF"/>
    <w:rsid w:val="29EF46CA"/>
    <w:rsid w:val="29FD3FA1"/>
    <w:rsid w:val="2A113B7C"/>
    <w:rsid w:val="2A175635"/>
    <w:rsid w:val="2A2E7FA5"/>
    <w:rsid w:val="2A3A549E"/>
    <w:rsid w:val="2A3D7953"/>
    <w:rsid w:val="2A422943"/>
    <w:rsid w:val="2A5726C0"/>
    <w:rsid w:val="2A7741CD"/>
    <w:rsid w:val="2A7F33BD"/>
    <w:rsid w:val="2A874B8C"/>
    <w:rsid w:val="2A9428EA"/>
    <w:rsid w:val="2AC72E32"/>
    <w:rsid w:val="2ACB7374"/>
    <w:rsid w:val="2ADC5336"/>
    <w:rsid w:val="2AF12BD5"/>
    <w:rsid w:val="2B1453BA"/>
    <w:rsid w:val="2B191D7C"/>
    <w:rsid w:val="2B1A669D"/>
    <w:rsid w:val="2B2610BE"/>
    <w:rsid w:val="2B302A43"/>
    <w:rsid w:val="2B312E3D"/>
    <w:rsid w:val="2B49548F"/>
    <w:rsid w:val="2B4B6814"/>
    <w:rsid w:val="2B5F2431"/>
    <w:rsid w:val="2B691AA6"/>
    <w:rsid w:val="2B692BE4"/>
    <w:rsid w:val="2B6B6DD5"/>
    <w:rsid w:val="2B7903B5"/>
    <w:rsid w:val="2B9E75FC"/>
    <w:rsid w:val="2BB673A0"/>
    <w:rsid w:val="2BB82B03"/>
    <w:rsid w:val="2BDF24A9"/>
    <w:rsid w:val="2BE46B7E"/>
    <w:rsid w:val="2BFD2C88"/>
    <w:rsid w:val="2C084ED6"/>
    <w:rsid w:val="2C286691"/>
    <w:rsid w:val="2C28671E"/>
    <w:rsid w:val="2C3230DA"/>
    <w:rsid w:val="2C374F82"/>
    <w:rsid w:val="2C523826"/>
    <w:rsid w:val="2C7321A2"/>
    <w:rsid w:val="2C737CB9"/>
    <w:rsid w:val="2C801BC9"/>
    <w:rsid w:val="2C992CD5"/>
    <w:rsid w:val="2CB133E8"/>
    <w:rsid w:val="2CB615E6"/>
    <w:rsid w:val="2CB94F80"/>
    <w:rsid w:val="2CC762A4"/>
    <w:rsid w:val="2CD94E8D"/>
    <w:rsid w:val="2CE15A09"/>
    <w:rsid w:val="2CE5368F"/>
    <w:rsid w:val="2CE53B60"/>
    <w:rsid w:val="2CF1497C"/>
    <w:rsid w:val="2CF74F84"/>
    <w:rsid w:val="2D0667ED"/>
    <w:rsid w:val="2D1548C7"/>
    <w:rsid w:val="2D214AF4"/>
    <w:rsid w:val="2D34613A"/>
    <w:rsid w:val="2D390017"/>
    <w:rsid w:val="2D3A1F56"/>
    <w:rsid w:val="2D4C35A8"/>
    <w:rsid w:val="2D525D1A"/>
    <w:rsid w:val="2D5E3590"/>
    <w:rsid w:val="2D731F51"/>
    <w:rsid w:val="2D8241C1"/>
    <w:rsid w:val="2D853BF1"/>
    <w:rsid w:val="2D8601FB"/>
    <w:rsid w:val="2D8C48F6"/>
    <w:rsid w:val="2DAB63D9"/>
    <w:rsid w:val="2DC37525"/>
    <w:rsid w:val="2DFF70F2"/>
    <w:rsid w:val="2E132D86"/>
    <w:rsid w:val="2E2920EB"/>
    <w:rsid w:val="2E2A1042"/>
    <w:rsid w:val="2E2C38A5"/>
    <w:rsid w:val="2E6A7A06"/>
    <w:rsid w:val="2E734E0A"/>
    <w:rsid w:val="2E7924DB"/>
    <w:rsid w:val="2E9327C9"/>
    <w:rsid w:val="2E987100"/>
    <w:rsid w:val="2EAE2F1D"/>
    <w:rsid w:val="2EB318AF"/>
    <w:rsid w:val="2ECD13BD"/>
    <w:rsid w:val="2ED631C2"/>
    <w:rsid w:val="2EDA568D"/>
    <w:rsid w:val="2EFE17B8"/>
    <w:rsid w:val="2F22089B"/>
    <w:rsid w:val="2F3F3679"/>
    <w:rsid w:val="2F5A1FFE"/>
    <w:rsid w:val="2F626294"/>
    <w:rsid w:val="2F670341"/>
    <w:rsid w:val="2F6D1CCD"/>
    <w:rsid w:val="2F783CAC"/>
    <w:rsid w:val="2F7C42FB"/>
    <w:rsid w:val="2F843539"/>
    <w:rsid w:val="2FB50B79"/>
    <w:rsid w:val="2FBF7453"/>
    <w:rsid w:val="2FC55646"/>
    <w:rsid w:val="2FE51584"/>
    <w:rsid w:val="2FEC4A36"/>
    <w:rsid w:val="2FF518A6"/>
    <w:rsid w:val="2FF70D01"/>
    <w:rsid w:val="2FFD39E6"/>
    <w:rsid w:val="300F1430"/>
    <w:rsid w:val="301C4768"/>
    <w:rsid w:val="3035253D"/>
    <w:rsid w:val="3039425C"/>
    <w:rsid w:val="303B7C1F"/>
    <w:rsid w:val="30415A5C"/>
    <w:rsid w:val="304727D6"/>
    <w:rsid w:val="30513335"/>
    <w:rsid w:val="3068153D"/>
    <w:rsid w:val="306D5F77"/>
    <w:rsid w:val="307147C9"/>
    <w:rsid w:val="309D2F19"/>
    <w:rsid w:val="30A37F0E"/>
    <w:rsid w:val="30BB56A0"/>
    <w:rsid w:val="30C339D8"/>
    <w:rsid w:val="30CA5DAE"/>
    <w:rsid w:val="30D0635D"/>
    <w:rsid w:val="30DC757F"/>
    <w:rsid w:val="30FE4810"/>
    <w:rsid w:val="3111428B"/>
    <w:rsid w:val="311B39CB"/>
    <w:rsid w:val="311F2990"/>
    <w:rsid w:val="312D5570"/>
    <w:rsid w:val="317F0AFC"/>
    <w:rsid w:val="319569B0"/>
    <w:rsid w:val="31AA0808"/>
    <w:rsid w:val="31AE18B3"/>
    <w:rsid w:val="31B27ABD"/>
    <w:rsid w:val="31C161AD"/>
    <w:rsid w:val="31D271C6"/>
    <w:rsid w:val="31D5790E"/>
    <w:rsid w:val="31E031A7"/>
    <w:rsid w:val="31E16782"/>
    <w:rsid w:val="31E76D1A"/>
    <w:rsid w:val="31E85462"/>
    <w:rsid w:val="32144623"/>
    <w:rsid w:val="32192424"/>
    <w:rsid w:val="3228196E"/>
    <w:rsid w:val="322C075B"/>
    <w:rsid w:val="32346FE6"/>
    <w:rsid w:val="3237496A"/>
    <w:rsid w:val="324D0E96"/>
    <w:rsid w:val="326D4E93"/>
    <w:rsid w:val="326F4D1F"/>
    <w:rsid w:val="32783BE0"/>
    <w:rsid w:val="328901C4"/>
    <w:rsid w:val="328B2D0D"/>
    <w:rsid w:val="328C496F"/>
    <w:rsid w:val="329817BE"/>
    <w:rsid w:val="329A2B62"/>
    <w:rsid w:val="32A04059"/>
    <w:rsid w:val="32AC6C86"/>
    <w:rsid w:val="32B7411C"/>
    <w:rsid w:val="32C1097C"/>
    <w:rsid w:val="32C555F3"/>
    <w:rsid w:val="32C97BCE"/>
    <w:rsid w:val="3309291D"/>
    <w:rsid w:val="33221AEB"/>
    <w:rsid w:val="333C2573"/>
    <w:rsid w:val="33790311"/>
    <w:rsid w:val="338440EF"/>
    <w:rsid w:val="338F6EEC"/>
    <w:rsid w:val="33923D42"/>
    <w:rsid w:val="33A440DE"/>
    <w:rsid w:val="33AA3D68"/>
    <w:rsid w:val="33BD0CFE"/>
    <w:rsid w:val="33E21A2A"/>
    <w:rsid w:val="34110DB9"/>
    <w:rsid w:val="342835E4"/>
    <w:rsid w:val="343B28D9"/>
    <w:rsid w:val="344141F3"/>
    <w:rsid w:val="3443563B"/>
    <w:rsid w:val="3444124C"/>
    <w:rsid w:val="34B64809"/>
    <w:rsid w:val="34B96D85"/>
    <w:rsid w:val="34D901B3"/>
    <w:rsid w:val="34DD09F7"/>
    <w:rsid w:val="34E12143"/>
    <w:rsid w:val="350119EF"/>
    <w:rsid w:val="3525639B"/>
    <w:rsid w:val="352960BA"/>
    <w:rsid w:val="353226E1"/>
    <w:rsid w:val="35597C6F"/>
    <w:rsid w:val="355C15B1"/>
    <w:rsid w:val="35801E17"/>
    <w:rsid w:val="35846B67"/>
    <w:rsid w:val="358B5C9F"/>
    <w:rsid w:val="35A03276"/>
    <w:rsid w:val="35A519BB"/>
    <w:rsid w:val="35CE4E6A"/>
    <w:rsid w:val="35E01188"/>
    <w:rsid w:val="35E359AF"/>
    <w:rsid w:val="35E610A8"/>
    <w:rsid w:val="35E66823"/>
    <w:rsid w:val="3609344B"/>
    <w:rsid w:val="360B2E29"/>
    <w:rsid w:val="362B18A6"/>
    <w:rsid w:val="3635665C"/>
    <w:rsid w:val="364D272B"/>
    <w:rsid w:val="36583B4B"/>
    <w:rsid w:val="36713A97"/>
    <w:rsid w:val="36824A6C"/>
    <w:rsid w:val="36AE0A16"/>
    <w:rsid w:val="36AE6111"/>
    <w:rsid w:val="36C44A37"/>
    <w:rsid w:val="36D12E05"/>
    <w:rsid w:val="36DF1F3A"/>
    <w:rsid w:val="36EB2110"/>
    <w:rsid w:val="36FE2847"/>
    <w:rsid w:val="37074CC4"/>
    <w:rsid w:val="370F0652"/>
    <w:rsid w:val="37381FED"/>
    <w:rsid w:val="373D47B4"/>
    <w:rsid w:val="37454CDE"/>
    <w:rsid w:val="375272E1"/>
    <w:rsid w:val="376A5F67"/>
    <w:rsid w:val="376F47EC"/>
    <w:rsid w:val="37730FE0"/>
    <w:rsid w:val="37853B09"/>
    <w:rsid w:val="37891276"/>
    <w:rsid w:val="37BD6780"/>
    <w:rsid w:val="37CB6B8C"/>
    <w:rsid w:val="37DB6C77"/>
    <w:rsid w:val="37DD6B5F"/>
    <w:rsid w:val="37F210A4"/>
    <w:rsid w:val="37F3462F"/>
    <w:rsid w:val="37FF79B2"/>
    <w:rsid w:val="380A04CD"/>
    <w:rsid w:val="380B29B5"/>
    <w:rsid w:val="381F6344"/>
    <w:rsid w:val="382212B3"/>
    <w:rsid w:val="382B28EA"/>
    <w:rsid w:val="382C6504"/>
    <w:rsid w:val="383D7163"/>
    <w:rsid w:val="383F2C77"/>
    <w:rsid w:val="385D0F64"/>
    <w:rsid w:val="386E0ECA"/>
    <w:rsid w:val="387142E3"/>
    <w:rsid w:val="3873781E"/>
    <w:rsid w:val="38763E9F"/>
    <w:rsid w:val="387A0645"/>
    <w:rsid w:val="387D1035"/>
    <w:rsid w:val="3884735B"/>
    <w:rsid w:val="38907B06"/>
    <w:rsid w:val="38967F96"/>
    <w:rsid w:val="389A65FD"/>
    <w:rsid w:val="389C07FE"/>
    <w:rsid w:val="38B24AC6"/>
    <w:rsid w:val="38B3648B"/>
    <w:rsid w:val="38B95FA3"/>
    <w:rsid w:val="38D20A83"/>
    <w:rsid w:val="38DB1FB7"/>
    <w:rsid w:val="38E50F09"/>
    <w:rsid w:val="38E76EB2"/>
    <w:rsid w:val="38F270A1"/>
    <w:rsid w:val="38FD155E"/>
    <w:rsid w:val="39095A2D"/>
    <w:rsid w:val="390C6E9A"/>
    <w:rsid w:val="39224AE5"/>
    <w:rsid w:val="392D754E"/>
    <w:rsid w:val="39336306"/>
    <w:rsid w:val="39403FD1"/>
    <w:rsid w:val="39751A61"/>
    <w:rsid w:val="39912961"/>
    <w:rsid w:val="399A706C"/>
    <w:rsid w:val="39E37B16"/>
    <w:rsid w:val="39EB7D9B"/>
    <w:rsid w:val="39F15E82"/>
    <w:rsid w:val="39F406BC"/>
    <w:rsid w:val="3A01187F"/>
    <w:rsid w:val="3A024FD7"/>
    <w:rsid w:val="3A1B7ED5"/>
    <w:rsid w:val="3A201509"/>
    <w:rsid w:val="3A2505E1"/>
    <w:rsid w:val="3A291F98"/>
    <w:rsid w:val="3A4D7DB7"/>
    <w:rsid w:val="3A5733E8"/>
    <w:rsid w:val="3A6E51AC"/>
    <w:rsid w:val="3A833CEE"/>
    <w:rsid w:val="3A8B6257"/>
    <w:rsid w:val="3A9664E4"/>
    <w:rsid w:val="3A9E4754"/>
    <w:rsid w:val="3AA93F63"/>
    <w:rsid w:val="3AB04ACA"/>
    <w:rsid w:val="3AB078B7"/>
    <w:rsid w:val="3AB33B62"/>
    <w:rsid w:val="3AB948C6"/>
    <w:rsid w:val="3AC03B04"/>
    <w:rsid w:val="3ADF547F"/>
    <w:rsid w:val="3AF068D4"/>
    <w:rsid w:val="3AF21E9C"/>
    <w:rsid w:val="3AF762E2"/>
    <w:rsid w:val="3AFE7667"/>
    <w:rsid w:val="3B001C85"/>
    <w:rsid w:val="3B026DC7"/>
    <w:rsid w:val="3B124512"/>
    <w:rsid w:val="3B190760"/>
    <w:rsid w:val="3B1D1720"/>
    <w:rsid w:val="3B1D3DD2"/>
    <w:rsid w:val="3B1F1AD1"/>
    <w:rsid w:val="3B272E4F"/>
    <w:rsid w:val="3B3442EE"/>
    <w:rsid w:val="3B467860"/>
    <w:rsid w:val="3B9E31B1"/>
    <w:rsid w:val="3BA5296A"/>
    <w:rsid w:val="3BC165AC"/>
    <w:rsid w:val="3BEB2182"/>
    <w:rsid w:val="3BEC767F"/>
    <w:rsid w:val="3BF80B0C"/>
    <w:rsid w:val="3C04533E"/>
    <w:rsid w:val="3C111FA1"/>
    <w:rsid w:val="3C13647C"/>
    <w:rsid w:val="3C1A73C3"/>
    <w:rsid w:val="3C1F6EE1"/>
    <w:rsid w:val="3C22765A"/>
    <w:rsid w:val="3C6060E7"/>
    <w:rsid w:val="3C6A4EE5"/>
    <w:rsid w:val="3C7C190F"/>
    <w:rsid w:val="3C864608"/>
    <w:rsid w:val="3CA60358"/>
    <w:rsid w:val="3CB70450"/>
    <w:rsid w:val="3CC85E82"/>
    <w:rsid w:val="3CD948AC"/>
    <w:rsid w:val="3CDB6F41"/>
    <w:rsid w:val="3CEB5DB8"/>
    <w:rsid w:val="3CFE6E78"/>
    <w:rsid w:val="3D031F32"/>
    <w:rsid w:val="3D043B85"/>
    <w:rsid w:val="3D0465FF"/>
    <w:rsid w:val="3D18286C"/>
    <w:rsid w:val="3D2023C1"/>
    <w:rsid w:val="3D2E0BEB"/>
    <w:rsid w:val="3D3E6BA6"/>
    <w:rsid w:val="3D445BF0"/>
    <w:rsid w:val="3D5F5DC9"/>
    <w:rsid w:val="3D5F69C6"/>
    <w:rsid w:val="3D7D6862"/>
    <w:rsid w:val="3D8F2BCF"/>
    <w:rsid w:val="3DF61B24"/>
    <w:rsid w:val="3E384A44"/>
    <w:rsid w:val="3E4853BB"/>
    <w:rsid w:val="3E492B31"/>
    <w:rsid w:val="3E506B8B"/>
    <w:rsid w:val="3E5444CC"/>
    <w:rsid w:val="3E5B0B20"/>
    <w:rsid w:val="3E5B49C8"/>
    <w:rsid w:val="3E6025CC"/>
    <w:rsid w:val="3E7C63F9"/>
    <w:rsid w:val="3E8328AF"/>
    <w:rsid w:val="3E976975"/>
    <w:rsid w:val="3EB87942"/>
    <w:rsid w:val="3EC057E3"/>
    <w:rsid w:val="3ECA5FB2"/>
    <w:rsid w:val="3ED20EA0"/>
    <w:rsid w:val="3ED74872"/>
    <w:rsid w:val="3EE6019A"/>
    <w:rsid w:val="3EF21361"/>
    <w:rsid w:val="3EF71A7A"/>
    <w:rsid w:val="3EFB7AC2"/>
    <w:rsid w:val="3F0C238B"/>
    <w:rsid w:val="3F0E752F"/>
    <w:rsid w:val="3F190107"/>
    <w:rsid w:val="3F1B2EC1"/>
    <w:rsid w:val="3F2B7AA8"/>
    <w:rsid w:val="3F2E29E8"/>
    <w:rsid w:val="3F382BCA"/>
    <w:rsid w:val="3F3C01CE"/>
    <w:rsid w:val="3F634C56"/>
    <w:rsid w:val="3F7E6535"/>
    <w:rsid w:val="3F866C4C"/>
    <w:rsid w:val="3F987F64"/>
    <w:rsid w:val="3F9E3CAA"/>
    <w:rsid w:val="3FA84E6D"/>
    <w:rsid w:val="3FAE30AB"/>
    <w:rsid w:val="3FBA297F"/>
    <w:rsid w:val="3FC22D1B"/>
    <w:rsid w:val="3FEB0A15"/>
    <w:rsid w:val="3FEF58AB"/>
    <w:rsid w:val="40026859"/>
    <w:rsid w:val="4012764C"/>
    <w:rsid w:val="40264E1B"/>
    <w:rsid w:val="4033716A"/>
    <w:rsid w:val="40385458"/>
    <w:rsid w:val="403C16F4"/>
    <w:rsid w:val="40452335"/>
    <w:rsid w:val="4065073F"/>
    <w:rsid w:val="406972AE"/>
    <w:rsid w:val="407B0B00"/>
    <w:rsid w:val="407F5E9B"/>
    <w:rsid w:val="40941A06"/>
    <w:rsid w:val="4097377A"/>
    <w:rsid w:val="409E5171"/>
    <w:rsid w:val="40A86FE7"/>
    <w:rsid w:val="40CC0312"/>
    <w:rsid w:val="40CE2ACA"/>
    <w:rsid w:val="40D66A49"/>
    <w:rsid w:val="40DA2BF2"/>
    <w:rsid w:val="40E55F12"/>
    <w:rsid w:val="40E62BDB"/>
    <w:rsid w:val="410618D1"/>
    <w:rsid w:val="4157082F"/>
    <w:rsid w:val="415821C2"/>
    <w:rsid w:val="41617645"/>
    <w:rsid w:val="41640D43"/>
    <w:rsid w:val="41703DAA"/>
    <w:rsid w:val="417A5B6A"/>
    <w:rsid w:val="418A0AB6"/>
    <w:rsid w:val="419752E6"/>
    <w:rsid w:val="419B2647"/>
    <w:rsid w:val="41AC6762"/>
    <w:rsid w:val="41B21154"/>
    <w:rsid w:val="41B31543"/>
    <w:rsid w:val="41E50B5E"/>
    <w:rsid w:val="41EE6293"/>
    <w:rsid w:val="41F87B5E"/>
    <w:rsid w:val="41FD0E6A"/>
    <w:rsid w:val="41FF7E77"/>
    <w:rsid w:val="42383050"/>
    <w:rsid w:val="423C0698"/>
    <w:rsid w:val="42400FF6"/>
    <w:rsid w:val="42544967"/>
    <w:rsid w:val="42575E28"/>
    <w:rsid w:val="425E5006"/>
    <w:rsid w:val="426D1940"/>
    <w:rsid w:val="426F0C7C"/>
    <w:rsid w:val="427A64F0"/>
    <w:rsid w:val="427E3E34"/>
    <w:rsid w:val="42947B47"/>
    <w:rsid w:val="42B60275"/>
    <w:rsid w:val="42EF1A62"/>
    <w:rsid w:val="42F537FB"/>
    <w:rsid w:val="43030E4D"/>
    <w:rsid w:val="4313564C"/>
    <w:rsid w:val="43193403"/>
    <w:rsid w:val="432D676F"/>
    <w:rsid w:val="433F1D28"/>
    <w:rsid w:val="434C4A43"/>
    <w:rsid w:val="436E31D1"/>
    <w:rsid w:val="43800DBC"/>
    <w:rsid w:val="43864E20"/>
    <w:rsid w:val="43930F76"/>
    <w:rsid w:val="43AA6EE2"/>
    <w:rsid w:val="43BC5931"/>
    <w:rsid w:val="43C70218"/>
    <w:rsid w:val="43D33D73"/>
    <w:rsid w:val="43E96D94"/>
    <w:rsid w:val="43FE0B5F"/>
    <w:rsid w:val="44064917"/>
    <w:rsid w:val="44076030"/>
    <w:rsid w:val="4415360D"/>
    <w:rsid w:val="44191255"/>
    <w:rsid w:val="44467315"/>
    <w:rsid w:val="445363AF"/>
    <w:rsid w:val="44611C1B"/>
    <w:rsid w:val="44673A61"/>
    <w:rsid w:val="44756910"/>
    <w:rsid w:val="449F6768"/>
    <w:rsid w:val="44BB06C6"/>
    <w:rsid w:val="44C40D69"/>
    <w:rsid w:val="44CB3A94"/>
    <w:rsid w:val="44CF2AFD"/>
    <w:rsid w:val="44DA5582"/>
    <w:rsid w:val="44E12102"/>
    <w:rsid w:val="44F33FDD"/>
    <w:rsid w:val="450273DE"/>
    <w:rsid w:val="4507076E"/>
    <w:rsid w:val="45387128"/>
    <w:rsid w:val="453B1CC9"/>
    <w:rsid w:val="454F58E0"/>
    <w:rsid w:val="45506121"/>
    <w:rsid w:val="455837B9"/>
    <w:rsid w:val="456D2D7B"/>
    <w:rsid w:val="456D6663"/>
    <w:rsid w:val="456E4C88"/>
    <w:rsid w:val="458B614B"/>
    <w:rsid w:val="45930158"/>
    <w:rsid w:val="4594431E"/>
    <w:rsid w:val="45B104A4"/>
    <w:rsid w:val="45D24AB7"/>
    <w:rsid w:val="45FC4C73"/>
    <w:rsid w:val="460D2237"/>
    <w:rsid w:val="46103F4E"/>
    <w:rsid w:val="4616605B"/>
    <w:rsid w:val="461D6916"/>
    <w:rsid w:val="46263D54"/>
    <w:rsid w:val="46480308"/>
    <w:rsid w:val="46857929"/>
    <w:rsid w:val="469B7EF7"/>
    <w:rsid w:val="46AB5A0E"/>
    <w:rsid w:val="46BF287D"/>
    <w:rsid w:val="46BF4FE0"/>
    <w:rsid w:val="46BF5235"/>
    <w:rsid w:val="46DB27EE"/>
    <w:rsid w:val="47043503"/>
    <w:rsid w:val="470B3A63"/>
    <w:rsid w:val="47111C8D"/>
    <w:rsid w:val="4714088D"/>
    <w:rsid w:val="471A4CD1"/>
    <w:rsid w:val="47213342"/>
    <w:rsid w:val="472C0622"/>
    <w:rsid w:val="472F6D49"/>
    <w:rsid w:val="474D0EFE"/>
    <w:rsid w:val="475979C3"/>
    <w:rsid w:val="476123FC"/>
    <w:rsid w:val="4765228C"/>
    <w:rsid w:val="476C6E43"/>
    <w:rsid w:val="47834731"/>
    <w:rsid w:val="478E3414"/>
    <w:rsid w:val="479D123A"/>
    <w:rsid w:val="47AC727C"/>
    <w:rsid w:val="47EE2D91"/>
    <w:rsid w:val="480C2DDD"/>
    <w:rsid w:val="481F02D7"/>
    <w:rsid w:val="4829104B"/>
    <w:rsid w:val="482B7AAC"/>
    <w:rsid w:val="48692602"/>
    <w:rsid w:val="48734E94"/>
    <w:rsid w:val="487B31DF"/>
    <w:rsid w:val="48821945"/>
    <w:rsid w:val="488B610E"/>
    <w:rsid w:val="489715A5"/>
    <w:rsid w:val="48A80C4F"/>
    <w:rsid w:val="48AA0467"/>
    <w:rsid w:val="48AD1140"/>
    <w:rsid w:val="48AE7CE8"/>
    <w:rsid w:val="48BB67BC"/>
    <w:rsid w:val="48BE5219"/>
    <w:rsid w:val="48CB278A"/>
    <w:rsid w:val="48D57D3A"/>
    <w:rsid w:val="48DE6C29"/>
    <w:rsid w:val="48EE7DC7"/>
    <w:rsid w:val="491A1FFD"/>
    <w:rsid w:val="49477898"/>
    <w:rsid w:val="49546473"/>
    <w:rsid w:val="49572253"/>
    <w:rsid w:val="4960542B"/>
    <w:rsid w:val="49681FB6"/>
    <w:rsid w:val="49743A33"/>
    <w:rsid w:val="4984479E"/>
    <w:rsid w:val="498F4B64"/>
    <w:rsid w:val="4992550F"/>
    <w:rsid w:val="499D4431"/>
    <w:rsid w:val="49A11BD2"/>
    <w:rsid w:val="49C220E9"/>
    <w:rsid w:val="49C65F05"/>
    <w:rsid w:val="49C84713"/>
    <w:rsid w:val="49D269E2"/>
    <w:rsid w:val="49F4575C"/>
    <w:rsid w:val="4A0A6E45"/>
    <w:rsid w:val="4A215CB0"/>
    <w:rsid w:val="4A473E1F"/>
    <w:rsid w:val="4A4C6E81"/>
    <w:rsid w:val="4A63752D"/>
    <w:rsid w:val="4A6F55BA"/>
    <w:rsid w:val="4A793D0E"/>
    <w:rsid w:val="4A811F3C"/>
    <w:rsid w:val="4A85363E"/>
    <w:rsid w:val="4A8E0CAF"/>
    <w:rsid w:val="4A934038"/>
    <w:rsid w:val="4A967954"/>
    <w:rsid w:val="4AA55EAD"/>
    <w:rsid w:val="4AAF1102"/>
    <w:rsid w:val="4AC4194A"/>
    <w:rsid w:val="4ACC6015"/>
    <w:rsid w:val="4AEC4996"/>
    <w:rsid w:val="4AED1121"/>
    <w:rsid w:val="4B033C5F"/>
    <w:rsid w:val="4B066CB3"/>
    <w:rsid w:val="4B0C4358"/>
    <w:rsid w:val="4B2F0981"/>
    <w:rsid w:val="4B6807F5"/>
    <w:rsid w:val="4B68638C"/>
    <w:rsid w:val="4B7D2830"/>
    <w:rsid w:val="4B8868B8"/>
    <w:rsid w:val="4B8E7BC2"/>
    <w:rsid w:val="4B91524B"/>
    <w:rsid w:val="4B971EBE"/>
    <w:rsid w:val="4B9C1EBB"/>
    <w:rsid w:val="4BA6480D"/>
    <w:rsid w:val="4BBE7910"/>
    <w:rsid w:val="4BD16901"/>
    <w:rsid w:val="4BD2251B"/>
    <w:rsid w:val="4BE8301F"/>
    <w:rsid w:val="4BEA54D1"/>
    <w:rsid w:val="4BF00432"/>
    <w:rsid w:val="4C0454D9"/>
    <w:rsid w:val="4C160E10"/>
    <w:rsid w:val="4C2430CC"/>
    <w:rsid w:val="4C511900"/>
    <w:rsid w:val="4C740E41"/>
    <w:rsid w:val="4C84602C"/>
    <w:rsid w:val="4CA56687"/>
    <w:rsid w:val="4CBD6046"/>
    <w:rsid w:val="4CC70EDC"/>
    <w:rsid w:val="4CD836A7"/>
    <w:rsid w:val="4CEA129E"/>
    <w:rsid w:val="4CF72C68"/>
    <w:rsid w:val="4CFE1F86"/>
    <w:rsid w:val="4D006FAA"/>
    <w:rsid w:val="4D0A417A"/>
    <w:rsid w:val="4D15663F"/>
    <w:rsid w:val="4D400C70"/>
    <w:rsid w:val="4D5A50AE"/>
    <w:rsid w:val="4D660668"/>
    <w:rsid w:val="4D666E75"/>
    <w:rsid w:val="4D704276"/>
    <w:rsid w:val="4D78411D"/>
    <w:rsid w:val="4D7B4E55"/>
    <w:rsid w:val="4D7C666D"/>
    <w:rsid w:val="4D833FE2"/>
    <w:rsid w:val="4D8E10C1"/>
    <w:rsid w:val="4DA571FB"/>
    <w:rsid w:val="4DA75582"/>
    <w:rsid w:val="4DAC2C80"/>
    <w:rsid w:val="4DB10ACA"/>
    <w:rsid w:val="4DB76FDD"/>
    <w:rsid w:val="4DE81C67"/>
    <w:rsid w:val="4DEB002D"/>
    <w:rsid w:val="4DEE19E6"/>
    <w:rsid w:val="4DFD6D85"/>
    <w:rsid w:val="4E1055BA"/>
    <w:rsid w:val="4E2870CA"/>
    <w:rsid w:val="4E32232C"/>
    <w:rsid w:val="4E4B3D88"/>
    <w:rsid w:val="4E7F00FD"/>
    <w:rsid w:val="4EA21C9C"/>
    <w:rsid w:val="4EDB0D18"/>
    <w:rsid w:val="4EE35727"/>
    <w:rsid w:val="4EE77790"/>
    <w:rsid w:val="4EEB3B74"/>
    <w:rsid w:val="4F201A04"/>
    <w:rsid w:val="4F231429"/>
    <w:rsid w:val="4F2B23C8"/>
    <w:rsid w:val="4F4D589D"/>
    <w:rsid w:val="4F5903C5"/>
    <w:rsid w:val="4F717473"/>
    <w:rsid w:val="4F802FA1"/>
    <w:rsid w:val="4F937363"/>
    <w:rsid w:val="4FA47E10"/>
    <w:rsid w:val="4FAD4335"/>
    <w:rsid w:val="4FB7167B"/>
    <w:rsid w:val="4FB95B04"/>
    <w:rsid w:val="4FDB49CA"/>
    <w:rsid w:val="4FF932AD"/>
    <w:rsid w:val="4FFB04B2"/>
    <w:rsid w:val="4FFB6DBE"/>
    <w:rsid w:val="50173BE9"/>
    <w:rsid w:val="50191B93"/>
    <w:rsid w:val="50226FF5"/>
    <w:rsid w:val="502667AB"/>
    <w:rsid w:val="502752D6"/>
    <w:rsid w:val="50554EF0"/>
    <w:rsid w:val="505B09D7"/>
    <w:rsid w:val="50900E1C"/>
    <w:rsid w:val="50A55552"/>
    <w:rsid w:val="50C752BD"/>
    <w:rsid w:val="50CF24EB"/>
    <w:rsid w:val="50E41944"/>
    <w:rsid w:val="50EC43E4"/>
    <w:rsid w:val="50F36F8B"/>
    <w:rsid w:val="50F66E11"/>
    <w:rsid w:val="5103219A"/>
    <w:rsid w:val="510A111C"/>
    <w:rsid w:val="510A48AE"/>
    <w:rsid w:val="511571CB"/>
    <w:rsid w:val="511B1FD8"/>
    <w:rsid w:val="513F3F9C"/>
    <w:rsid w:val="51460B90"/>
    <w:rsid w:val="51483D24"/>
    <w:rsid w:val="51710111"/>
    <w:rsid w:val="517E7D97"/>
    <w:rsid w:val="51897CAF"/>
    <w:rsid w:val="51B3381E"/>
    <w:rsid w:val="51BB63C1"/>
    <w:rsid w:val="51C44920"/>
    <w:rsid w:val="51F0641D"/>
    <w:rsid w:val="51FD23BE"/>
    <w:rsid w:val="52326DEB"/>
    <w:rsid w:val="525171D3"/>
    <w:rsid w:val="526C6228"/>
    <w:rsid w:val="52750382"/>
    <w:rsid w:val="52961EEF"/>
    <w:rsid w:val="52B61277"/>
    <w:rsid w:val="52B61F95"/>
    <w:rsid w:val="52B91033"/>
    <w:rsid w:val="52C33D4D"/>
    <w:rsid w:val="52CD5D59"/>
    <w:rsid w:val="52D34172"/>
    <w:rsid w:val="52EB5271"/>
    <w:rsid w:val="52EE1540"/>
    <w:rsid w:val="52EF5D7A"/>
    <w:rsid w:val="52FB7A98"/>
    <w:rsid w:val="5306705D"/>
    <w:rsid w:val="530D4CB8"/>
    <w:rsid w:val="53236472"/>
    <w:rsid w:val="532A7420"/>
    <w:rsid w:val="53320134"/>
    <w:rsid w:val="53382E82"/>
    <w:rsid w:val="533D13AE"/>
    <w:rsid w:val="534427B8"/>
    <w:rsid w:val="53495E47"/>
    <w:rsid w:val="53645851"/>
    <w:rsid w:val="5383359D"/>
    <w:rsid w:val="539C6F1D"/>
    <w:rsid w:val="539E4024"/>
    <w:rsid w:val="53CE16A3"/>
    <w:rsid w:val="53CE7F9B"/>
    <w:rsid w:val="53E84111"/>
    <w:rsid w:val="542341A6"/>
    <w:rsid w:val="54345524"/>
    <w:rsid w:val="548115CC"/>
    <w:rsid w:val="549B24E6"/>
    <w:rsid w:val="549C49E7"/>
    <w:rsid w:val="54A41C04"/>
    <w:rsid w:val="54A92E0E"/>
    <w:rsid w:val="54AE574A"/>
    <w:rsid w:val="54C46832"/>
    <w:rsid w:val="54CE35AD"/>
    <w:rsid w:val="54D61C9F"/>
    <w:rsid w:val="54E364AE"/>
    <w:rsid w:val="54F14016"/>
    <w:rsid w:val="54F46C13"/>
    <w:rsid w:val="55097753"/>
    <w:rsid w:val="55217949"/>
    <w:rsid w:val="55346A52"/>
    <w:rsid w:val="55394F0D"/>
    <w:rsid w:val="55490AF0"/>
    <w:rsid w:val="55733831"/>
    <w:rsid w:val="557C6E8A"/>
    <w:rsid w:val="55A56C23"/>
    <w:rsid w:val="55B70369"/>
    <w:rsid w:val="55BD3F52"/>
    <w:rsid w:val="55C00768"/>
    <w:rsid w:val="55CA4EE4"/>
    <w:rsid w:val="55D13458"/>
    <w:rsid w:val="55E101BF"/>
    <w:rsid w:val="55E62E16"/>
    <w:rsid w:val="55E742E9"/>
    <w:rsid w:val="56007EEC"/>
    <w:rsid w:val="560E4369"/>
    <w:rsid w:val="56124C20"/>
    <w:rsid w:val="5614210C"/>
    <w:rsid w:val="561C32BF"/>
    <w:rsid w:val="562A4AC9"/>
    <w:rsid w:val="56381C39"/>
    <w:rsid w:val="563B6589"/>
    <w:rsid w:val="563E7DD8"/>
    <w:rsid w:val="56485B12"/>
    <w:rsid w:val="56787ABD"/>
    <w:rsid w:val="5679699A"/>
    <w:rsid w:val="567F1D52"/>
    <w:rsid w:val="568E31D4"/>
    <w:rsid w:val="569C2B43"/>
    <w:rsid w:val="56A613B3"/>
    <w:rsid w:val="56AD7A3B"/>
    <w:rsid w:val="56B81753"/>
    <w:rsid w:val="56BB2A4F"/>
    <w:rsid w:val="56C256D9"/>
    <w:rsid w:val="56E84B39"/>
    <w:rsid w:val="56ED5C3C"/>
    <w:rsid w:val="56F31740"/>
    <w:rsid w:val="56FC28C2"/>
    <w:rsid w:val="570233B6"/>
    <w:rsid w:val="570F1513"/>
    <w:rsid w:val="572A11BB"/>
    <w:rsid w:val="57362537"/>
    <w:rsid w:val="57492DF5"/>
    <w:rsid w:val="5749782C"/>
    <w:rsid w:val="574A0634"/>
    <w:rsid w:val="574A717E"/>
    <w:rsid w:val="575A3CA7"/>
    <w:rsid w:val="575F49C8"/>
    <w:rsid w:val="57675C09"/>
    <w:rsid w:val="577C2E20"/>
    <w:rsid w:val="578800B4"/>
    <w:rsid w:val="57B57BC3"/>
    <w:rsid w:val="57B866F6"/>
    <w:rsid w:val="57C8393A"/>
    <w:rsid w:val="57E81C2D"/>
    <w:rsid w:val="57EA42B8"/>
    <w:rsid w:val="57F259B9"/>
    <w:rsid w:val="57FF0E41"/>
    <w:rsid w:val="582411A8"/>
    <w:rsid w:val="58301832"/>
    <w:rsid w:val="583732F0"/>
    <w:rsid w:val="5846271F"/>
    <w:rsid w:val="585D5A60"/>
    <w:rsid w:val="58733B36"/>
    <w:rsid w:val="58850F3D"/>
    <w:rsid w:val="58E36445"/>
    <w:rsid w:val="58FC3FC8"/>
    <w:rsid w:val="59062914"/>
    <w:rsid w:val="591078FB"/>
    <w:rsid w:val="591206C1"/>
    <w:rsid w:val="591D2B8C"/>
    <w:rsid w:val="592307E3"/>
    <w:rsid w:val="592A366E"/>
    <w:rsid w:val="593F11B5"/>
    <w:rsid w:val="5952125A"/>
    <w:rsid w:val="595552FE"/>
    <w:rsid w:val="596D38E9"/>
    <w:rsid w:val="597614C6"/>
    <w:rsid w:val="59772EB0"/>
    <w:rsid w:val="59795FB5"/>
    <w:rsid w:val="59901060"/>
    <w:rsid w:val="59A87CDF"/>
    <w:rsid w:val="59AA5962"/>
    <w:rsid w:val="59CB68AD"/>
    <w:rsid w:val="59D3057C"/>
    <w:rsid w:val="59FD43A0"/>
    <w:rsid w:val="5A116CAB"/>
    <w:rsid w:val="5A1E2C55"/>
    <w:rsid w:val="5A1E3D87"/>
    <w:rsid w:val="5A213CDC"/>
    <w:rsid w:val="5A267D64"/>
    <w:rsid w:val="5A637592"/>
    <w:rsid w:val="5A653ACF"/>
    <w:rsid w:val="5A830FEE"/>
    <w:rsid w:val="5A837DE0"/>
    <w:rsid w:val="5A972E6B"/>
    <w:rsid w:val="5AB64F99"/>
    <w:rsid w:val="5ABA0529"/>
    <w:rsid w:val="5ACE13DE"/>
    <w:rsid w:val="5AD602DE"/>
    <w:rsid w:val="5AD77134"/>
    <w:rsid w:val="5ADF42EA"/>
    <w:rsid w:val="5AE048AB"/>
    <w:rsid w:val="5AE0549F"/>
    <w:rsid w:val="5AF206EA"/>
    <w:rsid w:val="5B14098D"/>
    <w:rsid w:val="5B145AE1"/>
    <w:rsid w:val="5B1808A0"/>
    <w:rsid w:val="5B27282E"/>
    <w:rsid w:val="5B2D3787"/>
    <w:rsid w:val="5B7260FB"/>
    <w:rsid w:val="5B9C415B"/>
    <w:rsid w:val="5BC1610A"/>
    <w:rsid w:val="5BC239DC"/>
    <w:rsid w:val="5BCF4E09"/>
    <w:rsid w:val="5BD02BEC"/>
    <w:rsid w:val="5C0F22E6"/>
    <w:rsid w:val="5C117AFF"/>
    <w:rsid w:val="5C1E376C"/>
    <w:rsid w:val="5C217613"/>
    <w:rsid w:val="5C2B7463"/>
    <w:rsid w:val="5C2B7B52"/>
    <w:rsid w:val="5C52177A"/>
    <w:rsid w:val="5C86473C"/>
    <w:rsid w:val="5C8F3058"/>
    <w:rsid w:val="5CA15381"/>
    <w:rsid w:val="5CA238B4"/>
    <w:rsid w:val="5CA87223"/>
    <w:rsid w:val="5CAE60A8"/>
    <w:rsid w:val="5CE23D20"/>
    <w:rsid w:val="5CF83FD6"/>
    <w:rsid w:val="5D0C73AF"/>
    <w:rsid w:val="5D117FA0"/>
    <w:rsid w:val="5D1A4879"/>
    <w:rsid w:val="5D220452"/>
    <w:rsid w:val="5D24345B"/>
    <w:rsid w:val="5D2C7825"/>
    <w:rsid w:val="5D2D0B54"/>
    <w:rsid w:val="5D36184B"/>
    <w:rsid w:val="5D3A58BA"/>
    <w:rsid w:val="5D540494"/>
    <w:rsid w:val="5D602E5F"/>
    <w:rsid w:val="5D6451F4"/>
    <w:rsid w:val="5D835659"/>
    <w:rsid w:val="5D926A90"/>
    <w:rsid w:val="5D9D36E3"/>
    <w:rsid w:val="5D9D4083"/>
    <w:rsid w:val="5DA90225"/>
    <w:rsid w:val="5DD604B4"/>
    <w:rsid w:val="5DE9202B"/>
    <w:rsid w:val="5DF2018A"/>
    <w:rsid w:val="5E1C170B"/>
    <w:rsid w:val="5E2675BD"/>
    <w:rsid w:val="5E2C54D9"/>
    <w:rsid w:val="5E39017D"/>
    <w:rsid w:val="5E424B33"/>
    <w:rsid w:val="5E495661"/>
    <w:rsid w:val="5E662246"/>
    <w:rsid w:val="5E8548AE"/>
    <w:rsid w:val="5E884DE2"/>
    <w:rsid w:val="5E8C285B"/>
    <w:rsid w:val="5E925A1D"/>
    <w:rsid w:val="5EB230F0"/>
    <w:rsid w:val="5EB70ABC"/>
    <w:rsid w:val="5EB967C9"/>
    <w:rsid w:val="5EC77D6E"/>
    <w:rsid w:val="5EC97CA6"/>
    <w:rsid w:val="5ECC7953"/>
    <w:rsid w:val="5ECD3984"/>
    <w:rsid w:val="5EF44F11"/>
    <w:rsid w:val="5F090FEB"/>
    <w:rsid w:val="5F283206"/>
    <w:rsid w:val="5F2D1935"/>
    <w:rsid w:val="5F317CC7"/>
    <w:rsid w:val="5F3D4EF9"/>
    <w:rsid w:val="5F402726"/>
    <w:rsid w:val="5F4F0F52"/>
    <w:rsid w:val="5F5D0D25"/>
    <w:rsid w:val="5F6E0F60"/>
    <w:rsid w:val="5F764518"/>
    <w:rsid w:val="5F7F06B6"/>
    <w:rsid w:val="5F81400D"/>
    <w:rsid w:val="5F8B1FD2"/>
    <w:rsid w:val="5F985707"/>
    <w:rsid w:val="5FCD5A5F"/>
    <w:rsid w:val="5FDA1922"/>
    <w:rsid w:val="5FEC662F"/>
    <w:rsid w:val="6002698B"/>
    <w:rsid w:val="602E290F"/>
    <w:rsid w:val="602F7CF9"/>
    <w:rsid w:val="6045365D"/>
    <w:rsid w:val="60472CCB"/>
    <w:rsid w:val="60540E94"/>
    <w:rsid w:val="605564F5"/>
    <w:rsid w:val="6069481A"/>
    <w:rsid w:val="6076693F"/>
    <w:rsid w:val="60871CCA"/>
    <w:rsid w:val="60D27818"/>
    <w:rsid w:val="60D5395C"/>
    <w:rsid w:val="60DF6B01"/>
    <w:rsid w:val="60E20173"/>
    <w:rsid w:val="60F367EF"/>
    <w:rsid w:val="610809DD"/>
    <w:rsid w:val="610F2782"/>
    <w:rsid w:val="614941F9"/>
    <w:rsid w:val="61613676"/>
    <w:rsid w:val="616E4B8F"/>
    <w:rsid w:val="61786CA3"/>
    <w:rsid w:val="618A6837"/>
    <w:rsid w:val="618D4633"/>
    <w:rsid w:val="618E2BEE"/>
    <w:rsid w:val="61A72FB2"/>
    <w:rsid w:val="61AD5F3F"/>
    <w:rsid w:val="61B035E5"/>
    <w:rsid w:val="61B14E1A"/>
    <w:rsid w:val="61B96A03"/>
    <w:rsid w:val="61C07240"/>
    <w:rsid w:val="61FE3201"/>
    <w:rsid w:val="622879A1"/>
    <w:rsid w:val="6231486D"/>
    <w:rsid w:val="62322429"/>
    <w:rsid w:val="623451A2"/>
    <w:rsid w:val="623B0EAD"/>
    <w:rsid w:val="624A21C2"/>
    <w:rsid w:val="624A3455"/>
    <w:rsid w:val="624D54C5"/>
    <w:rsid w:val="62513D2D"/>
    <w:rsid w:val="627318A0"/>
    <w:rsid w:val="627366E0"/>
    <w:rsid w:val="627F30BC"/>
    <w:rsid w:val="628E78A5"/>
    <w:rsid w:val="6291633A"/>
    <w:rsid w:val="629650B1"/>
    <w:rsid w:val="62BD69AC"/>
    <w:rsid w:val="62E008BA"/>
    <w:rsid w:val="62E320B7"/>
    <w:rsid w:val="62E53149"/>
    <w:rsid w:val="62F2035B"/>
    <w:rsid w:val="630C500D"/>
    <w:rsid w:val="631900BD"/>
    <w:rsid w:val="632041AA"/>
    <w:rsid w:val="63246D9B"/>
    <w:rsid w:val="63275FDA"/>
    <w:rsid w:val="632C7366"/>
    <w:rsid w:val="63480CC3"/>
    <w:rsid w:val="634B1C6B"/>
    <w:rsid w:val="63854A22"/>
    <w:rsid w:val="63863B76"/>
    <w:rsid w:val="63872E78"/>
    <w:rsid w:val="63E41AAD"/>
    <w:rsid w:val="63ED491F"/>
    <w:rsid w:val="63F0202A"/>
    <w:rsid w:val="63FD4527"/>
    <w:rsid w:val="64090E04"/>
    <w:rsid w:val="641C4B68"/>
    <w:rsid w:val="641D7B15"/>
    <w:rsid w:val="641F734D"/>
    <w:rsid w:val="642E461D"/>
    <w:rsid w:val="643820DD"/>
    <w:rsid w:val="645E4833"/>
    <w:rsid w:val="64624134"/>
    <w:rsid w:val="64887743"/>
    <w:rsid w:val="648E5CC7"/>
    <w:rsid w:val="64993D61"/>
    <w:rsid w:val="64AF0891"/>
    <w:rsid w:val="64ED5BBE"/>
    <w:rsid w:val="64F63713"/>
    <w:rsid w:val="64FB0B7B"/>
    <w:rsid w:val="64FB4072"/>
    <w:rsid w:val="650904DA"/>
    <w:rsid w:val="650D0D6A"/>
    <w:rsid w:val="651056F7"/>
    <w:rsid w:val="6515464D"/>
    <w:rsid w:val="65290F11"/>
    <w:rsid w:val="652C2370"/>
    <w:rsid w:val="6535699D"/>
    <w:rsid w:val="65442C16"/>
    <w:rsid w:val="654B2C32"/>
    <w:rsid w:val="65640579"/>
    <w:rsid w:val="657462FC"/>
    <w:rsid w:val="65A9371E"/>
    <w:rsid w:val="65BF2716"/>
    <w:rsid w:val="65D37E2F"/>
    <w:rsid w:val="65D80578"/>
    <w:rsid w:val="65F117B7"/>
    <w:rsid w:val="65F65EE5"/>
    <w:rsid w:val="65F92B27"/>
    <w:rsid w:val="65FB107E"/>
    <w:rsid w:val="662A4EE1"/>
    <w:rsid w:val="662D1DF1"/>
    <w:rsid w:val="662F4186"/>
    <w:rsid w:val="662F47BA"/>
    <w:rsid w:val="66411B4D"/>
    <w:rsid w:val="66427878"/>
    <w:rsid w:val="6647257C"/>
    <w:rsid w:val="66541EDC"/>
    <w:rsid w:val="66552D3B"/>
    <w:rsid w:val="66655EAD"/>
    <w:rsid w:val="66896505"/>
    <w:rsid w:val="668A285F"/>
    <w:rsid w:val="668F064A"/>
    <w:rsid w:val="66A16046"/>
    <w:rsid w:val="66A7618A"/>
    <w:rsid w:val="66C51E1E"/>
    <w:rsid w:val="66CD02EC"/>
    <w:rsid w:val="66CE6E18"/>
    <w:rsid w:val="66D373FD"/>
    <w:rsid w:val="66E404BA"/>
    <w:rsid w:val="66F06A65"/>
    <w:rsid w:val="66F53AD5"/>
    <w:rsid w:val="670274BD"/>
    <w:rsid w:val="6705252E"/>
    <w:rsid w:val="67163E79"/>
    <w:rsid w:val="672F35F8"/>
    <w:rsid w:val="675E49F4"/>
    <w:rsid w:val="67747F2C"/>
    <w:rsid w:val="677E5C4C"/>
    <w:rsid w:val="67912761"/>
    <w:rsid w:val="6791381D"/>
    <w:rsid w:val="67AE4850"/>
    <w:rsid w:val="67BD0740"/>
    <w:rsid w:val="67C63997"/>
    <w:rsid w:val="67D056D7"/>
    <w:rsid w:val="67D22843"/>
    <w:rsid w:val="681A7D5B"/>
    <w:rsid w:val="683951C8"/>
    <w:rsid w:val="68450328"/>
    <w:rsid w:val="684536FC"/>
    <w:rsid w:val="68511C87"/>
    <w:rsid w:val="685D562C"/>
    <w:rsid w:val="686F58A9"/>
    <w:rsid w:val="68772822"/>
    <w:rsid w:val="6886445B"/>
    <w:rsid w:val="68932995"/>
    <w:rsid w:val="68B07DB5"/>
    <w:rsid w:val="68CD06E2"/>
    <w:rsid w:val="68DD1F2B"/>
    <w:rsid w:val="68E85E6F"/>
    <w:rsid w:val="68EE066D"/>
    <w:rsid w:val="68F03341"/>
    <w:rsid w:val="68F7287C"/>
    <w:rsid w:val="690A6F37"/>
    <w:rsid w:val="69324368"/>
    <w:rsid w:val="693F1726"/>
    <w:rsid w:val="69460A95"/>
    <w:rsid w:val="694668E7"/>
    <w:rsid w:val="69493A55"/>
    <w:rsid w:val="69522ADD"/>
    <w:rsid w:val="69694C57"/>
    <w:rsid w:val="696E4D2B"/>
    <w:rsid w:val="69737821"/>
    <w:rsid w:val="697A5BAD"/>
    <w:rsid w:val="697D524E"/>
    <w:rsid w:val="699F2235"/>
    <w:rsid w:val="69AB7E52"/>
    <w:rsid w:val="69AF04B2"/>
    <w:rsid w:val="69BE1CCF"/>
    <w:rsid w:val="69DB3B2C"/>
    <w:rsid w:val="6A011A5B"/>
    <w:rsid w:val="6A0C0E4B"/>
    <w:rsid w:val="6A227168"/>
    <w:rsid w:val="6A3325B2"/>
    <w:rsid w:val="6A464707"/>
    <w:rsid w:val="6A466197"/>
    <w:rsid w:val="6A5520E0"/>
    <w:rsid w:val="6A5B38E2"/>
    <w:rsid w:val="6A701CAD"/>
    <w:rsid w:val="6A870558"/>
    <w:rsid w:val="6A915E1B"/>
    <w:rsid w:val="6AA359A9"/>
    <w:rsid w:val="6AC24899"/>
    <w:rsid w:val="6ADC3A4C"/>
    <w:rsid w:val="6AE02BA3"/>
    <w:rsid w:val="6AE17F47"/>
    <w:rsid w:val="6AE40030"/>
    <w:rsid w:val="6AE61E61"/>
    <w:rsid w:val="6AEA5DFC"/>
    <w:rsid w:val="6B0F0E6E"/>
    <w:rsid w:val="6B1D3EE8"/>
    <w:rsid w:val="6B500F4A"/>
    <w:rsid w:val="6B520019"/>
    <w:rsid w:val="6B5B188A"/>
    <w:rsid w:val="6B736CC3"/>
    <w:rsid w:val="6B9C5D7D"/>
    <w:rsid w:val="6BA8563C"/>
    <w:rsid w:val="6BC23970"/>
    <w:rsid w:val="6BD76526"/>
    <w:rsid w:val="6BE4703F"/>
    <w:rsid w:val="6C193BCF"/>
    <w:rsid w:val="6C1B1A73"/>
    <w:rsid w:val="6C5555D7"/>
    <w:rsid w:val="6C560F16"/>
    <w:rsid w:val="6C561EF8"/>
    <w:rsid w:val="6C8F7E4A"/>
    <w:rsid w:val="6CA260AA"/>
    <w:rsid w:val="6CD003F3"/>
    <w:rsid w:val="6CE21F3B"/>
    <w:rsid w:val="6CF401FB"/>
    <w:rsid w:val="6CF54FEE"/>
    <w:rsid w:val="6CFD4886"/>
    <w:rsid w:val="6D085BF8"/>
    <w:rsid w:val="6D180604"/>
    <w:rsid w:val="6D1D4F94"/>
    <w:rsid w:val="6D2D1A48"/>
    <w:rsid w:val="6D545B73"/>
    <w:rsid w:val="6D5A62C1"/>
    <w:rsid w:val="6D5B533B"/>
    <w:rsid w:val="6D5D2EF8"/>
    <w:rsid w:val="6D6A33C2"/>
    <w:rsid w:val="6D6F0E96"/>
    <w:rsid w:val="6D72039C"/>
    <w:rsid w:val="6D954C11"/>
    <w:rsid w:val="6D9939A0"/>
    <w:rsid w:val="6DA73CB2"/>
    <w:rsid w:val="6DAF28A6"/>
    <w:rsid w:val="6DCF3C7C"/>
    <w:rsid w:val="6DEE740E"/>
    <w:rsid w:val="6DF02F74"/>
    <w:rsid w:val="6E030C93"/>
    <w:rsid w:val="6E280467"/>
    <w:rsid w:val="6E4F0B95"/>
    <w:rsid w:val="6E68418D"/>
    <w:rsid w:val="6E6B0EC1"/>
    <w:rsid w:val="6E7D3F4B"/>
    <w:rsid w:val="6E81716F"/>
    <w:rsid w:val="6E8218BA"/>
    <w:rsid w:val="6E927A91"/>
    <w:rsid w:val="6EA43C6D"/>
    <w:rsid w:val="6EB221CA"/>
    <w:rsid w:val="6EB97FAB"/>
    <w:rsid w:val="6EBE38AB"/>
    <w:rsid w:val="6EC267BB"/>
    <w:rsid w:val="6EC66245"/>
    <w:rsid w:val="6EC707F4"/>
    <w:rsid w:val="6ECD4094"/>
    <w:rsid w:val="6ED100C6"/>
    <w:rsid w:val="6ED20888"/>
    <w:rsid w:val="6ED66BDC"/>
    <w:rsid w:val="6EF532A3"/>
    <w:rsid w:val="6F007F72"/>
    <w:rsid w:val="6F3A3866"/>
    <w:rsid w:val="6F47056D"/>
    <w:rsid w:val="6F53323C"/>
    <w:rsid w:val="6F581EE5"/>
    <w:rsid w:val="6F86230D"/>
    <w:rsid w:val="6F8660E3"/>
    <w:rsid w:val="6F897D9A"/>
    <w:rsid w:val="6F9372C8"/>
    <w:rsid w:val="6F9C577F"/>
    <w:rsid w:val="6F9D2FAC"/>
    <w:rsid w:val="6FA9418F"/>
    <w:rsid w:val="6FB11BBE"/>
    <w:rsid w:val="6FB51172"/>
    <w:rsid w:val="6FD768F5"/>
    <w:rsid w:val="6FFA4D98"/>
    <w:rsid w:val="70023CE3"/>
    <w:rsid w:val="70221A65"/>
    <w:rsid w:val="70245D59"/>
    <w:rsid w:val="70306105"/>
    <w:rsid w:val="7055781A"/>
    <w:rsid w:val="706645C0"/>
    <w:rsid w:val="70B8319E"/>
    <w:rsid w:val="70B85F3D"/>
    <w:rsid w:val="70C43015"/>
    <w:rsid w:val="70C521D8"/>
    <w:rsid w:val="70DE39E4"/>
    <w:rsid w:val="70E12A89"/>
    <w:rsid w:val="70FF014D"/>
    <w:rsid w:val="710F73B4"/>
    <w:rsid w:val="712B025C"/>
    <w:rsid w:val="714934CF"/>
    <w:rsid w:val="714A236C"/>
    <w:rsid w:val="7168553D"/>
    <w:rsid w:val="716918B1"/>
    <w:rsid w:val="7179563A"/>
    <w:rsid w:val="71840BC6"/>
    <w:rsid w:val="718C792C"/>
    <w:rsid w:val="71913985"/>
    <w:rsid w:val="719F351C"/>
    <w:rsid w:val="71A61882"/>
    <w:rsid w:val="71B35854"/>
    <w:rsid w:val="71C619B6"/>
    <w:rsid w:val="71E3404B"/>
    <w:rsid w:val="71E63775"/>
    <w:rsid w:val="71E913E1"/>
    <w:rsid w:val="720555E9"/>
    <w:rsid w:val="7224409E"/>
    <w:rsid w:val="72252887"/>
    <w:rsid w:val="72271E44"/>
    <w:rsid w:val="7231619E"/>
    <w:rsid w:val="723725F6"/>
    <w:rsid w:val="724F4965"/>
    <w:rsid w:val="725630E0"/>
    <w:rsid w:val="725A6986"/>
    <w:rsid w:val="72842772"/>
    <w:rsid w:val="72866E12"/>
    <w:rsid w:val="72896DDC"/>
    <w:rsid w:val="72913085"/>
    <w:rsid w:val="72AA0B21"/>
    <w:rsid w:val="72AB1321"/>
    <w:rsid w:val="72B4247F"/>
    <w:rsid w:val="72B83B37"/>
    <w:rsid w:val="72BE733B"/>
    <w:rsid w:val="72CA3491"/>
    <w:rsid w:val="72DE5B49"/>
    <w:rsid w:val="72DF089A"/>
    <w:rsid w:val="72E503CE"/>
    <w:rsid w:val="730E454A"/>
    <w:rsid w:val="731C556B"/>
    <w:rsid w:val="731D7571"/>
    <w:rsid w:val="73255BB4"/>
    <w:rsid w:val="732C5AF5"/>
    <w:rsid w:val="733072C5"/>
    <w:rsid w:val="73460CA4"/>
    <w:rsid w:val="734A572F"/>
    <w:rsid w:val="734E1849"/>
    <w:rsid w:val="7362225F"/>
    <w:rsid w:val="7366163D"/>
    <w:rsid w:val="736D7881"/>
    <w:rsid w:val="73745309"/>
    <w:rsid w:val="737F6AD1"/>
    <w:rsid w:val="739E560E"/>
    <w:rsid w:val="73C2619C"/>
    <w:rsid w:val="73C8590F"/>
    <w:rsid w:val="73DB0959"/>
    <w:rsid w:val="73DF6559"/>
    <w:rsid w:val="73E3171A"/>
    <w:rsid w:val="73E55885"/>
    <w:rsid w:val="73EB76D6"/>
    <w:rsid w:val="73ED705C"/>
    <w:rsid w:val="73F12BAF"/>
    <w:rsid w:val="74084381"/>
    <w:rsid w:val="74222EB8"/>
    <w:rsid w:val="74233357"/>
    <w:rsid w:val="74281477"/>
    <w:rsid w:val="742A1062"/>
    <w:rsid w:val="742B3C35"/>
    <w:rsid w:val="744A421E"/>
    <w:rsid w:val="7491245B"/>
    <w:rsid w:val="74950C42"/>
    <w:rsid w:val="74A74FEB"/>
    <w:rsid w:val="74B438C6"/>
    <w:rsid w:val="74CD66EC"/>
    <w:rsid w:val="74CF7863"/>
    <w:rsid w:val="74DD2E7B"/>
    <w:rsid w:val="750A3CF9"/>
    <w:rsid w:val="750F75BA"/>
    <w:rsid w:val="7512187F"/>
    <w:rsid w:val="7516712E"/>
    <w:rsid w:val="75346F16"/>
    <w:rsid w:val="754F574D"/>
    <w:rsid w:val="75767CD3"/>
    <w:rsid w:val="757B5616"/>
    <w:rsid w:val="75811B2A"/>
    <w:rsid w:val="75895E5B"/>
    <w:rsid w:val="758C14EA"/>
    <w:rsid w:val="75952A7D"/>
    <w:rsid w:val="75A76FDA"/>
    <w:rsid w:val="75AA23B4"/>
    <w:rsid w:val="75CA3AE8"/>
    <w:rsid w:val="75CB5D49"/>
    <w:rsid w:val="75D854C7"/>
    <w:rsid w:val="75D86B60"/>
    <w:rsid w:val="75DA599F"/>
    <w:rsid w:val="75DB278D"/>
    <w:rsid w:val="760B3468"/>
    <w:rsid w:val="761A292D"/>
    <w:rsid w:val="76232F89"/>
    <w:rsid w:val="76657EC5"/>
    <w:rsid w:val="768A6404"/>
    <w:rsid w:val="76951983"/>
    <w:rsid w:val="76965E0D"/>
    <w:rsid w:val="76A03158"/>
    <w:rsid w:val="76AA0CC7"/>
    <w:rsid w:val="76CD7AC7"/>
    <w:rsid w:val="76CE3641"/>
    <w:rsid w:val="76CF0CE9"/>
    <w:rsid w:val="76F5670D"/>
    <w:rsid w:val="76F61797"/>
    <w:rsid w:val="771709C0"/>
    <w:rsid w:val="7719284E"/>
    <w:rsid w:val="77296E9C"/>
    <w:rsid w:val="773052E7"/>
    <w:rsid w:val="77461DF8"/>
    <w:rsid w:val="77496ED1"/>
    <w:rsid w:val="774E5DFE"/>
    <w:rsid w:val="775A3ADE"/>
    <w:rsid w:val="77711310"/>
    <w:rsid w:val="778126CB"/>
    <w:rsid w:val="778B5F58"/>
    <w:rsid w:val="77941898"/>
    <w:rsid w:val="77F97AFA"/>
    <w:rsid w:val="77FB328A"/>
    <w:rsid w:val="77FD37AA"/>
    <w:rsid w:val="7807042A"/>
    <w:rsid w:val="78092C5A"/>
    <w:rsid w:val="780E52F7"/>
    <w:rsid w:val="781774D3"/>
    <w:rsid w:val="78201459"/>
    <w:rsid w:val="78260BE7"/>
    <w:rsid w:val="7835264B"/>
    <w:rsid w:val="784279C7"/>
    <w:rsid w:val="78457B61"/>
    <w:rsid w:val="784C65D6"/>
    <w:rsid w:val="78661F8A"/>
    <w:rsid w:val="78735CD5"/>
    <w:rsid w:val="789D6821"/>
    <w:rsid w:val="78AE775D"/>
    <w:rsid w:val="78B42353"/>
    <w:rsid w:val="78BD107D"/>
    <w:rsid w:val="78C2417C"/>
    <w:rsid w:val="78CE2B57"/>
    <w:rsid w:val="78D60E0A"/>
    <w:rsid w:val="78D76022"/>
    <w:rsid w:val="78ED50EE"/>
    <w:rsid w:val="78FD6AF3"/>
    <w:rsid w:val="78FE34D4"/>
    <w:rsid w:val="79235683"/>
    <w:rsid w:val="792D10AD"/>
    <w:rsid w:val="794413BD"/>
    <w:rsid w:val="79490CAA"/>
    <w:rsid w:val="795651E3"/>
    <w:rsid w:val="795677BA"/>
    <w:rsid w:val="79655EA4"/>
    <w:rsid w:val="796713DE"/>
    <w:rsid w:val="797B3D12"/>
    <w:rsid w:val="797B5018"/>
    <w:rsid w:val="79874096"/>
    <w:rsid w:val="798828D6"/>
    <w:rsid w:val="79A061C0"/>
    <w:rsid w:val="79BE08D0"/>
    <w:rsid w:val="79C86F0A"/>
    <w:rsid w:val="79CB6BB0"/>
    <w:rsid w:val="79D40FEF"/>
    <w:rsid w:val="79F67804"/>
    <w:rsid w:val="79F704AD"/>
    <w:rsid w:val="7A20106D"/>
    <w:rsid w:val="7A3807E8"/>
    <w:rsid w:val="7A793C5F"/>
    <w:rsid w:val="7A7E5BEC"/>
    <w:rsid w:val="7A8F139B"/>
    <w:rsid w:val="7AA24B45"/>
    <w:rsid w:val="7AC33F1D"/>
    <w:rsid w:val="7AD56FCA"/>
    <w:rsid w:val="7AEE512A"/>
    <w:rsid w:val="7AF1592A"/>
    <w:rsid w:val="7B065F77"/>
    <w:rsid w:val="7B1E2AB7"/>
    <w:rsid w:val="7B3E75A7"/>
    <w:rsid w:val="7B41419E"/>
    <w:rsid w:val="7B4B2C1F"/>
    <w:rsid w:val="7B5A3083"/>
    <w:rsid w:val="7B7D088C"/>
    <w:rsid w:val="7B7D7C0C"/>
    <w:rsid w:val="7B814AAA"/>
    <w:rsid w:val="7BA5121C"/>
    <w:rsid w:val="7BA845BC"/>
    <w:rsid w:val="7BB2366D"/>
    <w:rsid w:val="7BB32EF9"/>
    <w:rsid w:val="7BBA517B"/>
    <w:rsid w:val="7BBB1B0A"/>
    <w:rsid w:val="7BCE2727"/>
    <w:rsid w:val="7BD00189"/>
    <w:rsid w:val="7BE83F62"/>
    <w:rsid w:val="7BF62B13"/>
    <w:rsid w:val="7C001E9E"/>
    <w:rsid w:val="7C133739"/>
    <w:rsid w:val="7C511665"/>
    <w:rsid w:val="7C576866"/>
    <w:rsid w:val="7C5945CD"/>
    <w:rsid w:val="7C9815F3"/>
    <w:rsid w:val="7C9C376E"/>
    <w:rsid w:val="7CBE08E4"/>
    <w:rsid w:val="7CD94421"/>
    <w:rsid w:val="7CE73A64"/>
    <w:rsid w:val="7CE83C37"/>
    <w:rsid w:val="7CE87AF2"/>
    <w:rsid w:val="7CEE2114"/>
    <w:rsid w:val="7CF45D60"/>
    <w:rsid w:val="7CFB36B3"/>
    <w:rsid w:val="7D1A1E09"/>
    <w:rsid w:val="7D1A2518"/>
    <w:rsid w:val="7D3341E0"/>
    <w:rsid w:val="7D3D5EE7"/>
    <w:rsid w:val="7D447ECF"/>
    <w:rsid w:val="7D4E56A5"/>
    <w:rsid w:val="7D594564"/>
    <w:rsid w:val="7D687B21"/>
    <w:rsid w:val="7D6A78EA"/>
    <w:rsid w:val="7D6E33CF"/>
    <w:rsid w:val="7D9070C6"/>
    <w:rsid w:val="7D911349"/>
    <w:rsid w:val="7DA70274"/>
    <w:rsid w:val="7DB17415"/>
    <w:rsid w:val="7DB273E7"/>
    <w:rsid w:val="7DC424F6"/>
    <w:rsid w:val="7DD9315C"/>
    <w:rsid w:val="7DE764EB"/>
    <w:rsid w:val="7DF15310"/>
    <w:rsid w:val="7E00196C"/>
    <w:rsid w:val="7E066021"/>
    <w:rsid w:val="7E0F2C43"/>
    <w:rsid w:val="7E1A787E"/>
    <w:rsid w:val="7E1C3EAC"/>
    <w:rsid w:val="7E285E0E"/>
    <w:rsid w:val="7E672AF3"/>
    <w:rsid w:val="7E6C4E22"/>
    <w:rsid w:val="7E6C7C9E"/>
    <w:rsid w:val="7E6F26F5"/>
    <w:rsid w:val="7E702833"/>
    <w:rsid w:val="7E7A6516"/>
    <w:rsid w:val="7EA8211B"/>
    <w:rsid w:val="7EB8489C"/>
    <w:rsid w:val="7EC26B51"/>
    <w:rsid w:val="7EC830A0"/>
    <w:rsid w:val="7ED14362"/>
    <w:rsid w:val="7ED9563D"/>
    <w:rsid w:val="7F13303D"/>
    <w:rsid w:val="7F185788"/>
    <w:rsid w:val="7F1F2F8D"/>
    <w:rsid w:val="7F296ACF"/>
    <w:rsid w:val="7F3B0AB8"/>
    <w:rsid w:val="7F3D27AB"/>
    <w:rsid w:val="7F4A52BC"/>
    <w:rsid w:val="7F4C32C2"/>
    <w:rsid w:val="7F5B7D54"/>
    <w:rsid w:val="7F5E542F"/>
    <w:rsid w:val="7F69341C"/>
    <w:rsid w:val="7F89237C"/>
    <w:rsid w:val="7FA61ED3"/>
    <w:rsid w:val="7FB73462"/>
    <w:rsid w:val="7FB83D93"/>
    <w:rsid w:val="7FBD7A6C"/>
    <w:rsid w:val="7FC25D73"/>
    <w:rsid w:val="7FCB4682"/>
    <w:rsid w:val="7FCE6B3F"/>
    <w:rsid w:val="7FE24022"/>
    <w:rsid w:val="7FEE2988"/>
    <w:rsid w:val="7FFC43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microsoft.com/office/2006/relationships/keyMapCustomizations" Target="customizations.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441</Words>
  <Characters>3025</Characters>
  <Lines>0</Lines>
  <Paragraphs>0</Paragraphs>
  <TotalTime>0</TotalTime>
  <ScaleCrop>false</ScaleCrop>
  <LinksUpToDate>false</LinksUpToDate>
  <CharactersWithSpaces>3463</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4T03:58:00Z</dcterms:created>
  <dc:creator>Administrator</dc:creator>
  <cp:lastModifiedBy>я</cp:lastModifiedBy>
  <dcterms:modified xsi:type="dcterms:W3CDTF">2026-04-25T11:00:1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132341A9099E465185766AF67A38DBF6_13</vt:lpwstr>
  </property>
  <property fmtid="{D5CDD505-2E9C-101B-9397-08002B2CF9AE}" pid="4" name="KSOTemplateDocerSaveRecord">
    <vt:lpwstr>eyJoZGlkIjoiM2I1MWNlNGI3ZTkyOTUyMDQ1NzQxZDY0NTYxNWVlZDQiLCJ1c2VySWQiOiIzMTc4NDU1ODIifQ==</vt:lpwstr>
  </property>
</Properties>
</file>